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4F4B45" w14:textId="2C2B3F1E" w:rsidR="00FC785D" w:rsidRPr="000102DA" w:rsidRDefault="00FD1DD0">
      <w:pPr>
        <w:rPr>
          <w:b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A43058" w:rsidRPr="000102DA">
        <w:rPr>
          <w:rFonts w:ascii="Times New Roman" w:hAnsi="Times New Roman" w:cs="Times New Roman"/>
          <w:b/>
          <w:sz w:val="24"/>
          <w:szCs w:val="24"/>
          <w:lang w:val="en-US"/>
        </w:rPr>
        <w:t>ppendi</w:t>
      </w:r>
      <w:r w:rsidR="00A43058" w:rsidRPr="000102DA">
        <w:rPr>
          <w:b/>
          <w:noProof/>
          <w:sz w:val="24"/>
          <w:szCs w:val="24"/>
          <w:lang w:val="en-US" w:eastAsia="nb-NO"/>
        </w:rPr>
        <w:t>x</w:t>
      </w:r>
      <w:r w:rsidR="000102DA" w:rsidRPr="000102DA">
        <w:rPr>
          <w:b/>
          <w:noProof/>
          <w:sz w:val="24"/>
          <w:szCs w:val="24"/>
          <w:lang w:val="en-US" w:eastAsia="nb-NO"/>
        </w:rPr>
        <w:t xml:space="preserve"> 1: </w:t>
      </w:r>
      <w:r w:rsidR="00FC785D" w:rsidRPr="000102DA">
        <w:rPr>
          <w:noProof/>
          <w:sz w:val="24"/>
          <w:szCs w:val="24"/>
          <w:lang w:val="en-US" w:eastAsia="nb-NO"/>
        </w:rPr>
        <w:t xml:space="preserve">Responses to relevance per item of the Norwegian Patient-rated tennis elbow evaluation.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999"/>
        <w:gridCol w:w="1278"/>
        <w:gridCol w:w="957"/>
        <w:gridCol w:w="957"/>
        <w:gridCol w:w="822"/>
        <w:gridCol w:w="676"/>
        <w:gridCol w:w="790"/>
        <w:gridCol w:w="708"/>
      </w:tblGrid>
      <w:tr w:rsidR="002B421C" w:rsidRPr="00602D68" w14:paraId="64EFC443" w14:textId="77777777" w:rsidTr="002B421C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34075B9A" w14:textId="77777777" w:rsidR="002B421C" w:rsidRPr="00602D68" w:rsidRDefault="002B421C" w:rsidP="00BA7183">
            <w:pPr>
              <w:rPr>
                <w:lang w:val="en-US"/>
              </w:rPr>
            </w:pPr>
            <w:r w:rsidRPr="00602D68">
              <w:rPr>
                <w:lang w:val="en-US"/>
              </w:rPr>
              <w:t>Item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32FA23EC" w14:textId="77777777" w:rsidR="002B421C" w:rsidRDefault="002B421C" w:rsidP="00BA7183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 xml:space="preserve">1: </w:t>
            </w:r>
          </w:p>
          <w:p w14:paraId="1951EC01" w14:textId="535D079E" w:rsidR="002B421C" w:rsidRPr="00602D68" w:rsidRDefault="002B421C" w:rsidP="00BA7183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Not</w:t>
            </w:r>
          </w:p>
          <w:p w14:paraId="76D799A8" w14:textId="77777777" w:rsidR="002B421C" w:rsidRPr="00602D68" w:rsidRDefault="002B421C" w:rsidP="00BA7183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Relevant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82EC42E" w14:textId="77777777" w:rsidR="002B421C" w:rsidRPr="00602D68" w:rsidRDefault="002B421C" w:rsidP="00BA7183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2: Somewhat</w:t>
            </w:r>
          </w:p>
          <w:p w14:paraId="4529062E" w14:textId="77777777" w:rsidR="002B421C" w:rsidRPr="00602D68" w:rsidRDefault="002B421C" w:rsidP="00BA7183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Relevant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40AD4C83" w14:textId="77777777" w:rsidR="002B421C" w:rsidRDefault="002B421C" w:rsidP="00BA7183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 xml:space="preserve">3: </w:t>
            </w:r>
          </w:p>
          <w:p w14:paraId="51DEFB03" w14:textId="10023B65" w:rsidR="002B421C" w:rsidRPr="00602D68" w:rsidRDefault="002B421C" w:rsidP="00BA7183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Quite</w:t>
            </w:r>
          </w:p>
          <w:p w14:paraId="725075EF" w14:textId="77777777" w:rsidR="002B421C" w:rsidRPr="00602D68" w:rsidRDefault="002B421C" w:rsidP="00BA7183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relevant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3C9357B" w14:textId="77777777" w:rsidR="002B421C" w:rsidRPr="00602D68" w:rsidRDefault="002B421C" w:rsidP="00BA7183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4: Highly relevant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7E25E697" w14:textId="616E791E" w:rsidR="002B421C" w:rsidRPr="00602D68" w:rsidRDefault="002B421C" w:rsidP="00BA71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(2 - </w:t>
            </w:r>
            <w:r w:rsidRPr="00602D68">
              <w:rPr>
                <w:lang w:val="en-US"/>
              </w:rPr>
              <w:t>4) / total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601BE26F" w14:textId="2FA14BA6" w:rsidR="002B421C" w:rsidRPr="00602D68" w:rsidRDefault="005F4D5B" w:rsidP="00BA71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 - 4 </w:t>
            </w:r>
            <w:r w:rsidR="002B421C" w:rsidRPr="00602D68">
              <w:rPr>
                <w:lang w:val="en-US"/>
              </w:rPr>
              <w:t>I-CVI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291579A4" w14:textId="59EE5973" w:rsidR="002B421C" w:rsidRPr="00602D68" w:rsidRDefault="002B421C" w:rsidP="00BA7183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(3</w:t>
            </w:r>
            <w:r>
              <w:rPr>
                <w:lang w:val="en-US"/>
              </w:rPr>
              <w:t xml:space="preserve"> - </w:t>
            </w:r>
            <w:r w:rsidRPr="00602D68">
              <w:rPr>
                <w:lang w:val="en-US"/>
              </w:rPr>
              <w:t>4) / 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7E846C5" w14:textId="11A5C109" w:rsidR="002B421C" w:rsidRPr="00602D68" w:rsidRDefault="005F4D5B" w:rsidP="00BA718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 – 4 </w:t>
            </w:r>
            <w:r w:rsidR="002B421C" w:rsidRPr="00602D68">
              <w:rPr>
                <w:lang w:val="en-US"/>
              </w:rPr>
              <w:t>I-CVI</w:t>
            </w:r>
          </w:p>
        </w:tc>
      </w:tr>
      <w:tr w:rsidR="001837D8" w:rsidRPr="00602D68" w14:paraId="23100F5E" w14:textId="77777777" w:rsidTr="002B421C">
        <w:tc>
          <w:tcPr>
            <w:tcW w:w="1885" w:type="dxa"/>
            <w:tcBorders>
              <w:top w:val="single" w:sz="4" w:space="0" w:color="auto"/>
            </w:tcBorders>
          </w:tcPr>
          <w:p w14:paraId="5D49303B" w14:textId="77777777" w:rsidR="001837D8" w:rsidRPr="00602D68" w:rsidRDefault="001837D8" w:rsidP="001837D8">
            <w:pPr>
              <w:rPr>
                <w:lang w:val="en-US"/>
              </w:rPr>
            </w:pPr>
            <w:r w:rsidRPr="00602D68">
              <w:rPr>
                <w:lang w:val="en-US"/>
              </w:rPr>
              <w:t>1: When you are at rest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5BCC24DE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4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41AF45E5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8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7C193595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17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6E299BB3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32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A23713B" w14:textId="409703CD" w:rsidR="001837D8" w:rsidRPr="00602D68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/61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13936969" w14:textId="7C79B49F" w:rsidR="001837D8" w:rsidRPr="00602D68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4D47048F" w14:textId="21B76466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49/6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86B665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.80</w:t>
            </w:r>
          </w:p>
        </w:tc>
      </w:tr>
      <w:tr w:rsidR="001837D8" w:rsidRPr="00602D68" w14:paraId="1B5D147D" w14:textId="77777777" w:rsidTr="002B421C">
        <w:tc>
          <w:tcPr>
            <w:tcW w:w="1885" w:type="dxa"/>
          </w:tcPr>
          <w:p w14:paraId="3A2A5859" w14:textId="77777777" w:rsidR="001837D8" w:rsidRPr="00602D68" w:rsidRDefault="001837D8" w:rsidP="001837D8">
            <w:pPr>
              <w:rPr>
                <w:lang w:val="en-US"/>
              </w:rPr>
            </w:pPr>
            <w:r w:rsidRPr="00602D68">
              <w:rPr>
                <w:lang w:val="en-US"/>
              </w:rPr>
              <w:t>2: When doing a task with repeated arm movement</w:t>
            </w:r>
          </w:p>
        </w:tc>
        <w:tc>
          <w:tcPr>
            <w:tcW w:w="999" w:type="dxa"/>
          </w:tcPr>
          <w:p w14:paraId="058C27F3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0</w:t>
            </w:r>
          </w:p>
        </w:tc>
        <w:tc>
          <w:tcPr>
            <w:tcW w:w="1278" w:type="dxa"/>
          </w:tcPr>
          <w:p w14:paraId="6CE5520B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5</w:t>
            </w:r>
          </w:p>
        </w:tc>
        <w:tc>
          <w:tcPr>
            <w:tcW w:w="957" w:type="dxa"/>
          </w:tcPr>
          <w:p w14:paraId="348955C0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11</w:t>
            </w:r>
          </w:p>
        </w:tc>
        <w:tc>
          <w:tcPr>
            <w:tcW w:w="957" w:type="dxa"/>
          </w:tcPr>
          <w:p w14:paraId="13AB7401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45</w:t>
            </w:r>
          </w:p>
        </w:tc>
        <w:tc>
          <w:tcPr>
            <w:tcW w:w="822" w:type="dxa"/>
          </w:tcPr>
          <w:p w14:paraId="6B4355DC" w14:textId="64134034" w:rsidR="001837D8" w:rsidRPr="00602D68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/61</w:t>
            </w:r>
          </w:p>
        </w:tc>
        <w:tc>
          <w:tcPr>
            <w:tcW w:w="676" w:type="dxa"/>
          </w:tcPr>
          <w:p w14:paraId="0E97143D" w14:textId="51930240" w:rsidR="001837D8" w:rsidRPr="00602D68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90" w:type="dxa"/>
          </w:tcPr>
          <w:p w14:paraId="338E0841" w14:textId="56081193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56/61</w:t>
            </w:r>
          </w:p>
        </w:tc>
        <w:tc>
          <w:tcPr>
            <w:tcW w:w="708" w:type="dxa"/>
          </w:tcPr>
          <w:p w14:paraId="6ADF80CC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.92</w:t>
            </w:r>
          </w:p>
        </w:tc>
      </w:tr>
      <w:tr w:rsidR="001837D8" w:rsidRPr="00DB3C05" w14:paraId="7B5CE7E0" w14:textId="77777777" w:rsidTr="002B421C">
        <w:tc>
          <w:tcPr>
            <w:tcW w:w="1885" w:type="dxa"/>
          </w:tcPr>
          <w:p w14:paraId="5CE7B4FC" w14:textId="77777777" w:rsidR="001837D8" w:rsidRPr="00DB3C05" w:rsidRDefault="001837D8" w:rsidP="001837D8">
            <w:pPr>
              <w:rPr>
                <w:lang w:val="en-US"/>
              </w:rPr>
            </w:pPr>
            <w:r w:rsidRPr="00DB3C05">
              <w:rPr>
                <w:lang w:val="en-US"/>
              </w:rPr>
              <w:t>3: When carrying a plastic bag of groceries</w:t>
            </w:r>
          </w:p>
        </w:tc>
        <w:tc>
          <w:tcPr>
            <w:tcW w:w="999" w:type="dxa"/>
          </w:tcPr>
          <w:p w14:paraId="4016FC84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2</w:t>
            </w:r>
          </w:p>
        </w:tc>
        <w:tc>
          <w:tcPr>
            <w:tcW w:w="1278" w:type="dxa"/>
          </w:tcPr>
          <w:p w14:paraId="4CE22D0B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5</w:t>
            </w:r>
          </w:p>
        </w:tc>
        <w:tc>
          <w:tcPr>
            <w:tcW w:w="957" w:type="dxa"/>
          </w:tcPr>
          <w:p w14:paraId="1BE6D7B7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5</w:t>
            </w:r>
          </w:p>
        </w:tc>
        <w:tc>
          <w:tcPr>
            <w:tcW w:w="957" w:type="dxa"/>
          </w:tcPr>
          <w:p w14:paraId="01EE3D5C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39</w:t>
            </w:r>
          </w:p>
        </w:tc>
        <w:tc>
          <w:tcPr>
            <w:tcW w:w="822" w:type="dxa"/>
          </w:tcPr>
          <w:p w14:paraId="36D957B0" w14:textId="0FCA38A8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/61</w:t>
            </w:r>
          </w:p>
        </w:tc>
        <w:tc>
          <w:tcPr>
            <w:tcW w:w="676" w:type="dxa"/>
          </w:tcPr>
          <w:p w14:paraId="19652ED6" w14:textId="5BEC2B9E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7</w:t>
            </w:r>
          </w:p>
        </w:tc>
        <w:tc>
          <w:tcPr>
            <w:tcW w:w="790" w:type="dxa"/>
          </w:tcPr>
          <w:p w14:paraId="2BB4968A" w14:textId="4F340308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54/61</w:t>
            </w:r>
          </w:p>
        </w:tc>
        <w:tc>
          <w:tcPr>
            <w:tcW w:w="708" w:type="dxa"/>
          </w:tcPr>
          <w:p w14:paraId="49FFF4BE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.89</w:t>
            </w:r>
          </w:p>
        </w:tc>
      </w:tr>
      <w:tr w:rsidR="001837D8" w:rsidRPr="00DB3C05" w14:paraId="77377628" w14:textId="77777777" w:rsidTr="002B421C">
        <w:tc>
          <w:tcPr>
            <w:tcW w:w="1885" w:type="dxa"/>
          </w:tcPr>
          <w:p w14:paraId="363867D3" w14:textId="77777777" w:rsidR="001837D8" w:rsidRPr="00DB3C05" w:rsidRDefault="001837D8" w:rsidP="001837D8">
            <w:pPr>
              <w:rPr>
                <w:lang w:val="en-US"/>
              </w:rPr>
            </w:pPr>
            <w:r w:rsidRPr="00DB3C05">
              <w:rPr>
                <w:lang w:val="en-US"/>
              </w:rPr>
              <w:t>4: When your pain was at its least</w:t>
            </w:r>
          </w:p>
        </w:tc>
        <w:tc>
          <w:tcPr>
            <w:tcW w:w="999" w:type="dxa"/>
          </w:tcPr>
          <w:p w14:paraId="2CF3CF69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5</w:t>
            </w:r>
          </w:p>
        </w:tc>
        <w:tc>
          <w:tcPr>
            <w:tcW w:w="1278" w:type="dxa"/>
          </w:tcPr>
          <w:p w14:paraId="2068CD1B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2</w:t>
            </w:r>
          </w:p>
        </w:tc>
        <w:tc>
          <w:tcPr>
            <w:tcW w:w="957" w:type="dxa"/>
          </w:tcPr>
          <w:p w14:paraId="6F91561A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4</w:t>
            </w:r>
          </w:p>
        </w:tc>
        <w:tc>
          <w:tcPr>
            <w:tcW w:w="957" w:type="dxa"/>
          </w:tcPr>
          <w:p w14:paraId="35A126B8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30</w:t>
            </w:r>
          </w:p>
        </w:tc>
        <w:tc>
          <w:tcPr>
            <w:tcW w:w="822" w:type="dxa"/>
          </w:tcPr>
          <w:p w14:paraId="2EA555CB" w14:textId="0E523B25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/61</w:t>
            </w:r>
          </w:p>
        </w:tc>
        <w:tc>
          <w:tcPr>
            <w:tcW w:w="676" w:type="dxa"/>
          </w:tcPr>
          <w:p w14:paraId="21A4D93F" w14:textId="03B3BFC1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2</w:t>
            </w:r>
          </w:p>
        </w:tc>
        <w:tc>
          <w:tcPr>
            <w:tcW w:w="790" w:type="dxa"/>
          </w:tcPr>
          <w:p w14:paraId="025743AE" w14:textId="2B9F845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44/61</w:t>
            </w:r>
          </w:p>
        </w:tc>
        <w:tc>
          <w:tcPr>
            <w:tcW w:w="708" w:type="dxa"/>
          </w:tcPr>
          <w:p w14:paraId="68CC0DBA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.72</w:t>
            </w:r>
          </w:p>
        </w:tc>
      </w:tr>
      <w:tr w:rsidR="001837D8" w:rsidRPr="00DB3C05" w14:paraId="6EFC31C4" w14:textId="77777777" w:rsidTr="002B421C">
        <w:tc>
          <w:tcPr>
            <w:tcW w:w="1885" w:type="dxa"/>
          </w:tcPr>
          <w:p w14:paraId="25BCC85B" w14:textId="77777777" w:rsidR="001837D8" w:rsidRPr="00DB3C05" w:rsidRDefault="001837D8" w:rsidP="001837D8">
            <w:pPr>
              <w:rPr>
                <w:lang w:val="en-US"/>
              </w:rPr>
            </w:pPr>
            <w:r w:rsidRPr="00DB3C05">
              <w:rPr>
                <w:lang w:val="en-US"/>
              </w:rPr>
              <w:t>5: When your pain was at its worst</w:t>
            </w:r>
          </w:p>
        </w:tc>
        <w:tc>
          <w:tcPr>
            <w:tcW w:w="999" w:type="dxa"/>
          </w:tcPr>
          <w:p w14:paraId="565F0D38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2</w:t>
            </w:r>
          </w:p>
        </w:tc>
        <w:tc>
          <w:tcPr>
            <w:tcW w:w="1278" w:type="dxa"/>
          </w:tcPr>
          <w:p w14:paraId="178B0619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3</w:t>
            </w:r>
          </w:p>
        </w:tc>
        <w:tc>
          <w:tcPr>
            <w:tcW w:w="957" w:type="dxa"/>
          </w:tcPr>
          <w:p w14:paraId="4B759E03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6</w:t>
            </w:r>
          </w:p>
        </w:tc>
        <w:tc>
          <w:tcPr>
            <w:tcW w:w="957" w:type="dxa"/>
          </w:tcPr>
          <w:p w14:paraId="7A3BA404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39</w:t>
            </w:r>
          </w:p>
        </w:tc>
        <w:tc>
          <w:tcPr>
            <w:tcW w:w="822" w:type="dxa"/>
          </w:tcPr>
          <w:p w14:paraId="3106C41C" w14:textId="21D00344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/60</w:t>
            </w:r>
          </w:p>
        </w:tc>
        <w:tc>
          <w:tcPr>
            <w:tcW w:w="676" w:type="dxa"/>
          </w:tcPr>
          <w:p w14:paraId="60EB419F" w14:textId="441A0B5D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7</w:t>
            </w:r>
          </w:p>
        </w:tc>
        <w:tc>
          <w:tcPr>
            <w:tcW w:w="790" w:type="dxa"/>
          </w:tcPr>
          <w:p w14:paraId="5D101FDE" w14:textId="00D405B3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55/60</w:t>
            </w:r>
          </w:p>
        </w:tc>
        <w:tc>
          <w:tcPr>
            <w:tcW w:w="708" w:type="dxa"/>
          </w:tcPr>
          <w:p w14:paraId="4EA36F93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.92</w:t>
            </w:r>
          </w:p>
        </w:tc>
      </w:tr>
      <w:tr w:rsidR="001837D8" w:rsidRPr="00DB3C05" w14:paraId="0965103F" w14:textId="77777777" w:rsidTr="002B421C">
        <w:tc>
          <w:tcPr>
            <w:tcW w:w="1885" w:type="dxa"/>
          </w:tcPr>
          <w:p w14:paraId="5C0E2476" w14:textId="77777777" w:rsidR="001837D8" w:rsidRPr="00DB3C05" w:rsidRDefault="001837D8" w:rsidP="001837D8">
            <w:pPr>
              <w:rPr>
                <w:lang w:val="en-US"/>
              </w:rPr>
            </w:pPr>
            <w:r w:rsidRPr="00DB3C05">
              <w:rPr>
                <w:lang w:val="en-US"/>
              </w:rPr>
              <w:t>6: Turn a doorknob or key</w:t>
            </w:r>
          </w:p>
        </w:tc>
        <w:tc>
          <w:tcPr>
            <w:tcW w:w="999" w:type="dxa"/>
          </w:tcPr>
          <w:p w14:paraId="2599B13D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5</w:t>
            </w:r>
          </w:p>
        </w:tc>
        <w:tc>
          <w:tcPr>
            <w:tcW w:w="1278" w:type="dxa"/>
          </w:tcPr>
          <w:p w14:paraId="143139FE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4</w:t>
            </w:r>
          </w:p>
        </w:tc>
        <w:tc>
          <w:tcPr>
            <w:tcW w:w="957" w:type="dxa"/>
          </w:tcPr>
          <w:p w14:paraId="3F8A8E07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5</w:t>
            </w:r>
          </w:p>
        </w:tc>
        <w:tc>
          <w:tcPr>
            <w:tcW w:w="957" w:type="dxa"/>
          </w:tcPr>
          <w:p w14:paraId="41778AB2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6</w:t>
            </w:r>
          </w:p>
        </w:tc>
        <w:tc>
          <w:tcPr>
            <w:tcW w:w="822" w:type="dxa"/>
          </w:tcPr>
          <w:p w14:paraId="61D7BAC6" w14:textId="3632C973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/60</w:t>
            </w:r>
          </w:p>
        </w:tc>
        <w:tc>
          <w:tcPr>
            <w:tcW w:w="676" w:type="dxa"/>
          </w:tcPr>
          <w:p w14:paraId="11EB478B" w14:textId="55671260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5</w:t>
            </w:r>
          </w:p>
        </w:tc>
        <w:tc>
          <w:tcPr>
            <w:tcW w:w="790" w:type="dxa"/>
          </w:tcPr>
          <w:p w14:paraId="22109493" w14:textId="01220A21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31/60</w:t>
            </w:r>
          </w:p>
        </w:tc>
        <w:tc>
          <w:tcPr>
            <w:tcW w:w="708" w:type="dxa"/>
          </w:tcPr>
          <w:p w14:paraId="712090EF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.52</w:t>
            </w:r>
          </w:p>
        </w:tc>
      </w:tr>
      <w:tr w:rsidR="001837D8" w:rsidRPr="00DB3C05" w14:paraId="66FE75ED" w14:textId="77777777" w:rsidTr="002B421C">
        <w:tc>
          <w:tcPr>
            <w:tcW w:w="1885" w:type="dxa"/>
          </w:tcPr>
          <w:p w14:paraId="052CF843" w14:textId="77777777" w:rsidR="001837D8" w:rsidRPr="00DB3C05" w:rsidRDefault="001837D8" w:rsidP="001837D8">
            <w:pPr>
              <w:rPr>
                <w:lang w:val="en-US"/>
              </w:rPr>
            </w:pPr>
            <w:r w:rsidRPr="00DB3C05">
              <w:rPr>
                <w:lang w:val="en-US"/>
              </w:rPr>
              <w:t>7: Carry a grocery bag or briefcase by the handle</w:t>
            </w:r>
          </w:p>
        </w:tc>
        <w:tc>
          <w:tcPr>
            <w:tcW w:w="999" w:type="dxa"/>
          </w:tcPr>
          <w:p w14:paraId="293CDEBC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3</w:t>
            </w:r>
          </w:p>
        </w:tc>
        <w:tc>
          <w:tcPr>
            <w:tcW w:w="1278" w:type="dxa"/>
          </w:tcPr>
          <w:p w14:paraId="1F399536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5</w:t>
            </w:r>
          </w:p>
        </w:tc>
        <w:tc>
          <w:tcPr>
            <w:tcW w:w="957" w:type="dxa"/>
          </w:tcPr>
          <w:p w14:paraId="7F1DF3F5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9</w:t>
            </w:r>
          </w:p>
        </w:tc>
        <w:tc>
          <w:tcPr>
            <w:tcW w:w="957" w:type="dxa"/>
          </w:tcPr>
          <w:p w14:paraId="3B24F8D0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34</w:t>
            </w:r>
          </w:p>
        </w:tc>
        <w:tc>
          <w:tcPr>
            <w:tcW w:w="822" w:type="dxa"/>
          </w:tcPr>
          <w:p w14:paraId="5943D803" w14:textId="6E38BF4B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/61</w:t>
            </w:r>
          </w:p>
        </w:tc>
        <w:tc>
          <w:tcPr>
            <w:tcW w:w="676" w:type="dxa"/>
          </w:tcPr>
          <w:p w14:paraId="6363DD6F" w14:textId="120F98F5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5</w:t>
            </w:r>
          </w:p>
        </w:tc>
        <w:tc>
          <w:tcPr>
            <w:tcW w:w="790" w:type="dxa"/>
          </w:tcPr>
          <w:p w14:paraId="146A1251" w14:textId="7FB52546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53/61</w:t>
            </w:r>
          </w:p>
        </w:tc>
        <w:tc>
          <w:tcPr>
            <w:tcW w:w="708" w:type="dxa"/>
          </w:tcPr>
          <w:p w14:paraId="444D5D3B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.87</w:t>
            </w:r>
          </w:p>
        </w:tc>
      </w:tr>
      <w:tr w:rsidR="001837D8" w:rsidRPr="00DB3C05" w14:paraId="65D6FA60" w14:textId="77777777" w:rsidTr="002B421C">
        <w:tc>
          <w:tcPr>
            <w:tcW w:w="1885" w:type="dxa"/>
          </w:tcPr>
          <w:p w14:paraId="4AFEE89A" w14:textId="77777777" w:rsidR="001837D8" w:rsidRPr="00DB3C05" w:rsidRDefault="001837D8" w:rsidP="001837D8">
            <w:pPr>
              <w:rPr>
                <w:lang w:val="en-US"/>
              </w:rPr>
            </w:pPr>
            <w:r w:rsidRPr="00DB3C05">
              <w:rPr>
                <w:lang w:val="en-US"/>
              </w:rPr>
              <w:t>8: Lift a full coffee cup or glass of milk to your mouth</w:t>
            </w:r>
          </w:p>
        </w:tc>
        <w:tc>
          <w:tcPr>
            <w:tcW w:w="999" w:type="dxa"/>
          </w:tcPr>
          <w:p w14:paraId="302E3E2D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1</w:t>
            </w:r>
          </w:p>
        </w:tc>
        <w:tc>
          <w:tcPr>
            <w:tcW w:w="1278" w:type="dxa"/>
          </w:tcPr>
          <w:p w14:paraId="79142334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2</w:t>
            </w:r>
          </w:p>
        </w:tc>
        <w:tc>
          <w:tcPr>
            <w:tcW w:w="957" w:type="dxa"/>
          </w:tcPr>
          <w:p w14:paraId="14978073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1</w:t>
            </w:r>
          </w:p>
        </w:tc>
        <w:tc>
          <w:tcPr>
            <w:tcW w:w="957" w:type="dxa"/>
          </w:tcPr>
          <w:p w14:paraId="13276750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25</w:t>
            </w:r>
          </w:p>
        </w:tc>
        <w:tc>
          <w:tcPr>
            <w:tcW w:w="822" w:type="dxa"/>
          </w:tcPr>
          <w:p w14:paraId="5614D07D" w14:textId="7B6BBA74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/59</w:t>
            </w:r>
          </w:p>
        </w:tc>
        <w:tc>
          <w:tcPr>
            <w:tcW w:w="676" w:type="dxa"/>
          </w:tcPr>
          <w:p w14:paraId="1FA263F3" w14:textId="6EDCF0F8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1</w:t>
            </w:r>
          </w:p>
        </w:tc>
        <w:tc>
          <w:tcPr>
            <w:tcW w:w="790" w:type="dxa"/>
          </w:tcPr>
          <w:p w14:paraId="69B32FFE" w14:textId="234EC32D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36/59</w:t>
            </w:r>
          </w:p>
        </w:tc>
        <w:tc>
          <w:tcPr>
            <w:tcW w:w="708" w:type="dxa"/>
          </w:tcPr>
          <w:p w14:paraId="1A450B80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.61</w:t>
            </w:r>
          </w:p>
        </w:tc>
      </w:tr>
      <w:tr w:rsidR="001837D8" w:rsidRPr="00DB3C05" w14:paraId="7AD1C565" w14:textId="77777777" w:rsidTr="002B421C">
        <w:tc>
          <w:tcPr>
            <w:tcW w:w="1885" w:type="dxa"/>
          </w:tcPr>
          <w:p w14:paraId="03501CA8" w14:textId="77777777" w:rsidR="001837D8" w:rsidRPr="00DB3C05" w:rsidRDefault="001837D8" w:rsidP="001837D8">
            <w:pPr>
              <w:rPr>
                <w:lang w:val="en-US"/>
              </w:rPr>
            </w:pPr>
            <w:r w:rsidRPr="00DB3C05">
              <w:rPr>
                <w:lang w:val="en-US"/>
              </w:rPr>
              <w:t>9: Open a jar</w:t>
            </w:r>
          </w:p>
        </w:tc>
        <w:tc>
          <w:tcPr>
            <w:tcW w:w="999" w:type="dxa"/>
          </w:tcPr>
          <w:p w14:paraId="3367FC19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4</w:t>
            </w:r>
          </w:p>
        </w:tc>
        <w:tc>
          <w:tcPr>
            <w:tcW w:w="1278" w:type="dxa"/>
          </w:tcPr>
          <w:p w14:paraId="373F2539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0</w:t>
            </w:r>
          </w:p>
        </w:tc>
        <w:tc>
          <w:tcPr>
            <w:tcW w:w="957" w:type="dxa"/>
          </w:tcPr>
          <w:p w14:paraId="0C83D9E5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9</w:t>
            </w:r>
          </w:p>
        </w:tc>
        <w:tc>
          <w:tcPr>
            <w:tcW w:w="957" w:type="dxa"/>
          </w:tcPr>
          <w:p w14:paraId="394AE608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27</w:t>
            </w:r>
          </w:p>
        </w:tc>
        <w:tc>
          <w:tcPr>
            <w:tcW w:w="822" w:type="dxa"/>
          </w:tcPr>
          <w:p w14:paraId="7ABB81C1" w14:textId="2D154B9D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/60</w:t>
            </w:r>
          </w:p>
        </w:tc>
        <w:tc>
          <w:tcPr>
            <w:tcW w:w="676" w:type="dxa"/>
          </w:tcPr>
          <w:p w14:paraId="6A6F3389" w14:textId="250280B5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3</w:t>
            </w:r>
          </w:p>
        </w:tc>
        <w:tc>
          <w:tcPr>
            <w:tcW w:w="790" w:type="dxa"/>
          </w:tcPr>
          <w:p w14:paraId="09679175" w14:textId="510FE91F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46/60</w:t>
            </w:r>
          </w:p>
        </w:tc>
        <w:tc>
          <w:tcPr>
            <w:tcW w:w="708" w:type="dxa"/>
          </w:tcPr>
          <w:p w14:paraId="6543F318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.77</w:t>
            </w:r>
          </w:p>
        </w:tc>
      </w:tr>
      <w:tr w:rsidR="001837D8" w:rsidRPr="00DB3C05" w14:paraId="7D8DF369" w14:textId="77777777" w:rsidTr="002B421C">
        <w:tc>
          <w:tcPr>
            <w:tcW w:w="1885" w:type="dxa"/>
          </w:tcPr>
          <w:p w14:paraId="5C8EA030" w14:textId="77777777" w:rsidR="001837D8" w:rsidRPr="00DB3C05" w:rsidRDefault="001837D8" w:rsidP="001837D8">
            <w:pPr>
              <w:rPr>
                <w:lang w:val="en-US"/>
              </w:rPr>
            </w:pPr>
            <w:r w:rsidRPr="00DB3C05">
              <w:rPr>
                <w:lang w:val="en-US"/>
              </w:rPr>
              <w:t>10: Pull up pants</w:t>
            </w:r>
          </w:p>
        </w:tc>
        <w:tc>
          <w:tcPr>
            <w:tcW w:w="999" w:type="dxa"/>
          </w:tcPr>
          <w:p w14:paraId="66A42BE0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20</w:t>
            </w:r>
          </w:p>
        </w:tc>
        <w:tc>
          <w:tcPr>
            <w:tcW w:w="1278" w:type="dxa"/>
          </w:tcPr>
          <w:p w14:paraId="4334136E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4</w:t>
            </w:r>
          </w:p>
        </w:tc>
        <w:tc>
          <w:tcPr>
            <w:tcW w:w="957" w:type="dxa"/>
          </w:tcPr>
          <w:p w14:paraId="3FDA41BF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3</w:t>
            </w:r>
          </w:p>
        </w:tc>
        <w:tc>
          <w:tcPr>
            <w:tcW w:w="957" w:type="dxa"/>
          </w:tcPr>
          <w:p w14:paraId="33190D9C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3</w:t>
            </w:r>
          </w:p>
        </w:tc>
        <w:tc>
          <w:tcPr>
            <w:tcW w:w="822" w:type="dxa"/>
          </w:tcPr>
          <w:p w14:paraId="4BEC72BF" w14:textId="6C105BD8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/60</w:t>
            </w:r>
          </w:p>
        </w:tc>
        <w:tc>
          <w:tcPr>
            <w:tcW w:w="676" w:type="dxa"/>
          </w:tcPr>
          <w:p w14:paraId="12448BF1" w14:textId="4AA0613C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67</w:t>
            </w:r>
          </w:p>
        </w:tc>
        <w:tc>
          <w:tcPr>
            <w:tcW w:w="790" w:type="dxa"/>
          </w:tcPr>
          <w:p w14:paraId="632BEF9D" w14:textId="5F63C9E0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26/60</w:t>
            </w:r>
          </w:p>
        </w:tc>
        <w:tc>
          <w:tcPr>
            <w:tcW w:w="708" w:type="dxa"/>
          </w:tcPr>
          <w:p w14:paraId="279440FD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.43</w:t>
            </w:r>
          </w:p>
        </w:tc>
      </w:tr>
      <w:tr w:rsidR="001837D8" w:rsidRPr="00DB3C05" w14:paraId="06297067" w14:textId="77777777" w:rsidTr="002B421C">
        <w:tc>
          <w:tcPr>
            <w:tcW w:w="1885" w:type="dxa"/>
          </w:tcPr>
          <w:p w14:paraId="49C00A9D" w14:textId="77777777" w:rsidR="001837D8" w:rsidRPr="00DB3C05" w:rsidRDefault="001837D8" w:rsidP="001837D8">
            <w:pPr>
              <w:rPr>
                <w:lang w:val="en-US"/>
              </w:rPr>
            </w:pPr>
            <w:r w:rsidRPr="00DB3C05">
              <w:rPr>
                <w:lang w:val="en-US"/>
              </w:rPr>
              <w:t>11: Wring out a washcloth or wet towel</w:t>
            </w:r>
          </w:p>
        </w:tc>
        <w:tc>
          <w:tcPr>
            <w:tcW w:w="999" w:type="dxa"/>
          </w:tcPr>
          <w:p w14:paraId="67641275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8</w:t>
            </w:r>
          </w:p>
        </w:tc>
        <w:tc>
          <w:tcPr>
            <w:tcW w:w="1278" w:type="dxa"/>
          </w:tcPr>
          <w:p w14:paraId="05250227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4</w:t>
            </w:r>
          </w:p>
        </w:tc>
        <w:tc>
          <w:tcPr>
            <w:tcW w:w="957" w:type="dxa"/>
          </w:tcPr>
          <w:p w14:paraId="77D03801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20</w:t>
            </w:r>
          </w:p>
        </w:tc>
        <w:tc>
          <w:tcPr>
            <w:tcW w:w="957" w:type="dxa"/>
          </w:tcPr>
          <w:p w14:paraId="0A017427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9</w:t>
            </w:r>
          </w:p>
        </w:tc>
        <w:tc>
          <w:tcPr>
            <w:tcW w:w="822" w:type="dxa"/>
          </w:tcPr>
          <w:p w14:paraId="61D55DBE" w14:textId="05BF06B4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/61</w:t>
            </w:r>
          </w:p>
        </w:tc>
        <w:tc>
          <w:tcPr>
            <w:tcW w:w="676" w:type="dxa"/>
          </w:tcPr>
          <w:p w14:paraId="72315320" w14:textId="0C70DAF2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87</w:t>
            </w:r>
          </w:p>
        </w:tc>
        <w:tc>
          <w:tcPr>
            <w:tcW w:w="790" w:type="dxa"/>
          </w:tcPr>
          <w:p w14:paraId="74D1C452" w14:textId="7ECF4FB2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39/61</w:t>
            </w:r>
          </w:p>
        </w:tc>
        <w:tc>
          <w:tcPr>
            <w:tcW w:w="708" w:type="dxa"/>
          </w:tcPr>
          <w:p w14:paraId="2E657AEC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.64</w:t>
            </w:r>
          </w:p>
        </w:tc>
      </w:tr>
      <w:tr w:rsidR="001837D8" w:rsidRPr="00DB3C05" w14:paraId="3818629A" w14:textId="77777777" w:rsidTr="002B421C">
        <w:tc>
          <w:tcPr>
            <w:tcW w:w="1885" w:type="dxa"/>
          </w:tcPr>
          <w:p w14:paraId="7EC9C986" w14:textId="77777777" w:rsidR="001837D8" w:rsidRPr="00DB3C05" w:rsidRDefault="001837D8" w:rsidP="001837D8">
            <w:pPr>
              <w:rPr>
                <w:lang w:val="en-US"/>
              </w:rPr>
            </w:pPr>
            <w:r w:rsidRPr="00DB3C05">
              <w:rPr>
                <w:lang w:val="en-US"/>
              </w:rPr>
              <w:t>12: Personal activities (dressing, washing)</w:t>
            </w:r>
          </w:p>
        </w:tc>
        <w:tc>
          <w:tcPr>
            <w:tcW w:w="999" w:type="dxa"/>
          </w:tcPr>
          <w:p w14:paraId="1E451D08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3</w:t>
            </w:r>
          </w:p>
        </w:tc>
        <w:tc>
          <w:tcPr>
            <w:tcW w:w="1278" w:type="dxa"/>
          </w:tcPr>
          <w:p w14:paraId="5C777F6A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2</w:t>
            </w:r>
          </w:p>
        </w:tc>
        <w:tc>
          <w:tcPr>
            <w:tcW w:w="957" w:type="dxa"/>
          </w:tcPr>
          <w:p w14:paraId="6F5FF898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4</w:t>
            </w:r>
          </w:p>
        </w:tc>
        <w:tc>
          <w:tcPr>
            <w:tcW w:w="957" w:type="dxa"/>
          </w:tcPr>
          <w:p w14:paraId="4FD0DF6C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22</w:t>
            </w:r>
          </w:p>
        </w:tc>
        <w:tc>
          <w:tcPr>
            <w:tcW w:w="822" w:type="dxa"/>
          </w:tcPr>
          <w:p w14:paraId="6E6A1B78" w14:textId="608C2830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/61</w:t>
            </w:r>
          </w:p>
        </w:tc>
        <w:tc>
          <w:tcPr>
            <w:tcW w:w="676" w:type="dxa"/>
          </w:tcPr>
          <w:p w14:paraId="7DB99A4D" w14:textId="7BEEB511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79</w:t>
            </w:r>
          </w:p>
        </w:tc>
        <w:tc>
          <w:tcPr>
            <w:tcW w:w="790" w:type="dxa"/>
          </w:tcPr>
          <w:p w14:paraId="1B1803FC" w14:textId="4D9F923A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36/61</w:t>
            </w:r>
          </w:p>
        </w:tc>
        <w:tc>
          <w:tcPr>
            <w:tcW w:w="708" w:type="dxa"/>
          </w:tcPr>
          <w:p w14:paraId="035D948C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.60</w:t>
            </w:r>
          </w:p>
        </w:tc>
      </w:tr>
      <w:tr w:rsidR="001837D8" w:rsidRPr="00DB3C05" w14:paraId="10D669B5" w14:textId="77777777" w:rsidTr="002B421C">
        <w:tc>
          <w:tcPr>
            <w:tcW w:w="1885" w:type="dxa"/>
          </w:tcPr>
          <w:p w14:paraId="1A8B7A13" w14:textId="77777777" w:rsidR="001837D8" w:rsidRPr="00DB3C05" w:rsidRDefault="001837D8" w:rsidP="001837D8">
            <w:pPr>
              <w:rPr>
                <w:lang w:val="en-US"/>
              </w:rPr>
            </w:pPr>
            <w:r w:rsidRPr="00DB3C05">
              <w:rPr>
                <w:lang w:val="en-US"/>
              </w:rPr>
              <w:t>13: Household work (cleaning, maintenance)</w:t>
            </w:r>
          </w:p>
        </w:tc>
        <w:tc>
          <w:tcPr>
            <w:tcW w:w="999" w:type="dxa"/>
          </w:tcPr>
          <w:p w14:paraId="73D6F35B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6</w:t>
            </w:r>
          </w:p>
        </w:tc>
        <w:tc>
          <w:tcPr>
            <w:tcW w:w="1278" w:type="dxa"/>
          </w:tcPr>
          <w:p w14:paraId="1842DCB4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1</w:t>
            </w:r>
          </w:p>
        </w:tc>
        <w:tc>
          <w:tcPr>
            <w:tcW w:w="957" w:type="dxa"/>
          </w:tcPr>
          <w:p w14:paraId="58199592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0</w:t>
            </w:r>
          </w:p>
        </w:tc>
        <w:tc>
          <w:tcPr>
            <w:tcW w:w="957" w:type="dxa"/>
          </w:tcPr>
          <w:p w14:paraId="688BD402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34</w:t>
            </w:r>
          </w:p>
        </w:tc>
        <w:tc>
          <w:tcPr>
            <w:tcW w:w="822" w:type="dxa"/>
          </w:tcPr>
          <w:p w14:paraId="6B92E17E" w14:textId="0FA54224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/61</w:t>
            </w:r>
          </w:p>
        </w:tc>
        <w:tc>
          <w:tcPr>
            <w:tcW w:w="676" w:type="dxa"/>
          </w:tcPr>
          <w:p w14:paraId="132A0646" w14:textId="51E72762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0</w:t>
            </w:r>
          </w:p>
        </w:tc>
        <w:tc>
          <w:tcPr>
            <w:tcW w:w="790" w:type="dxa"/>
          </w:tcPr>
          <w:p w14:paraId="575145FD" w14:textId="5CAA7A7D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44/61</w:t>
            </w:r>
          </w:p>
        </w:tc>
        <w:tc>
          <w:tcPr>
            <w:tcW w:w="708" w:type="dxa"/>
          </w:tcPr>
          <w:p w14:paraId="63F6DF03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.72</w:t>
            </w:r>
          </w:p>
        </w:tc>
      </w:tr>
      <w:tr w:rsidR="001837D8" w:rsidRPr="00DB3C05" w14:paraId="30D6A38F" w14:textId="77777777" w:rsidTr="0078796C">
        <w:tc>
          <w:tcPr>
            <w:tcW w:w="1885" w:type="dxa"/>
          </w:tcPr>
          <w:p w14:paraId="0CA202A6" w14:textId="77777777" w:rsidR="001837D8" w:rsidRPr="00DB3C05" w:rsidRDefault="001837D8" w:rsidP="001837D8">
            <w:pPr>
              <w:rPr>
                <w:lang w:val="en-US"/>
              </w:rPr>
            </w:pPr>
            <w:r w:rsidRPr="00DB3C05">
              <w:rPr>
                <w:lang w:val="en-US"/>
              </w:rPr>
              <w:t>14: Work (your job or everyday work)</w:t>
            </w:r>
          </w:p>
        </w:tc>
        <w:tc>
          <w:tcPr>
            <w:tcW w:w="999" w:type="dxa"/>
          </w:tcPr>
          <w:p w14:paraId="3E4C4F21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1</w:t>
            </w:r>
          </w:p>
        </w:tc>
        <w:tc>
          <w:tcPr>
            <w:tcW w:w="1278" w:type="dxa"/>
          </w:tcPr>
          <w:p w14:paraId="10848101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7</w:t>
            </w:r>
          </w:p>
        </w:tc>
        <w:tc>
          <w:tcPr>
            <w:tcW w:w="957" w:type="dxa"/>
          </w:tcPr>
          <w:p w14:paraId="4655B8F0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9</w:t>
            </w:r>
          </w:p>
        </w:tc>
        <w:tc>
          <w:tcPr>
            <w:tcW w:w="957" w:type="dxa"/>
          </w:tcPr>
          <w:p w14:paraId="61A4A428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44</w:t>
            </w:r>
          </w:p>
        </w:tc>
        <w:tc>
          <w:tcPr>
            <w:tcW w:w="822" w:type="dxa"/>
          </w:tcPr>
          <w:p w14:paraId="2440D7F4" w14:textId="2BDEBF4F" w:rsidR="001837D8" w:rsidRPr="00DB3C05" w:rsidRDefault="001837D8" w:rsidP="001837D8">
            <w:pPr>
              <w:rPr>
                <w:lang w:val="en-US"/>
              </w:rPr>
            </w:pPr>
            <w:r>
              <w:rPr>
                <w:lang w:val="en-US"/>
              </w:rPr>
              <w:t>60/61</w:t>
            </w:r>
          </w:p>
        </w:tc>
        <w:tc>
          <w:tcPr>
            <w:tcW w:w="676" w:type="dxa"/>
          </w:tcPr>
          <w:p w14:paraId="61B124DC" w14:textId="1B5DF1F9" w:rsidR="001837D8" w:rsidRPr="00DB3C05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8</w:t>
            </w:r>
          </w:p>
        </w:tc>
        <w:tc>
          <w:tcPr>
            <w:tcW w:w="790" w:type="dxa"/>
          </w:tcPr>
          <w:p w14:paraId="043A6BA0" w14:textId="61D273CB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53/61</w:t>
            </w:r>
          </w:p>
        </w:tc>
        <w:tc>
          <w:tcPr>
            <w:tcW w:w="708" w:type="dxa"/>
          </w:tcPr>
          <w:p w14:paraId="503F8B7A" w14:textId="77777777" w:rsidR="001837D8" w:rsidRPr="00DB3C05" w:rsidRDefault="001837D8" w:rsidP="001837D8">
            <w:pPr>
              <w:jc w:val="center"/>
              <w:rPr>
                <w:lang w:val="en-US"/>
              </w:rPr>
            </w:pPr>
            <w:r w:rsidRPr="00DB3C05">
              <w:rPr>
                <w:lang w:val="en-US"/>
              </w:rPr>
              <w:t>.87</w:t>
            </w:r>
          </w:p>
        </w:tc>
        <w:bookmarkStart w:id="0" w:name="_GoBack"/>
        <w:bookmarkEnd w:id="0"/>
      </w:tr>
      <w:tr w:rsidR="001837D8" w:rsidRPr="00602D68" w14:paraId="46DE70BD" w14:textId="77777777" w:rsidTr="0078796C">
        <w:tc>
          <w:tcPr>
            <w:tcW w:w="1885" w:type="dxa"/>
            <w:tcBorders>
              <w:bottom w:val="single" w:sz="4" w:space="0" w:color="auto"/>
            </w:tcBorders>
          </w:tcPr>
          <w:p w14:paraId="354D6F6E" w14:textId="77777777" w:rsidR="001837D8" w:rsidRPr="00602D68" w:rsidRDefault="001837D8" w:rsidP="001837D8">
            <w:pPr>
              <w:rPr>
                <w:lang w:val="en-US"/>
              </w:rPr>
            </w:pPr>
            <w:r w:rsidRPr="00602D68">
              <w:rPr>
                <w:lang w:val="en-US"/>
              </w:rPr>
              <w:t>15: Recreational or sporting activities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76B89790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3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229B6FE4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8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40204BFB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14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320FA0F8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36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6976FBA" w14:textId="7E18A0BD" w:rsidR="001837D8" w:rsidRPr="00602D68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/61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6F4082B6" w14:textId="11DB7736" w:rsidR="001837D8" w:rsidRPr="00602D68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5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1C9F1A32" w14:textId="24AF2C3A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50/6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EBCAA50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.82</w:t>
            </w:r>
          </w:p>
        </w:tc>
      </w:tr>
      <w:tr w:rsidR="00BE6E2E" w:rsidRPr="00602D68" w14:paraId="556579C1" w14:textId="77777777" w:rsidTr="0078796C">
        <w:tc>
          <w:tcPr>
            <w:tcW w:w="1885" w:type="dxa"/>
            <w:tcBorders>
              <w:bottom w:val="single" w:sz="4" w:space="0" w:color="auto"/>
            </w:tcBorders>
          </w:tcPr>
          <w:p w14:paraId="787AE65F" w14:textId="36C5D343" w:rsidR="00BE6E2E" w:rsidRPr="00602D68" w:rsidRDefault="00BE6E2E" w:rsidP="001837D8">
            <w:pPr>
              <w:rPr>
                <w:lang w:val="en-US"/>
              </w:rPr>
            </w:pPr>
            <w:r>
              <w:rPr>
                <w:lang w:val="en-US"/>
              </w:rPr>
              <w:t>PRTEE S-CVI: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1DE4C938" w14:textId="77777777" w:rsidR="00BE6E2E" w:rsidRPr="00602D68" w:rsidRDefault="00BE6E2E" w:rsidP="001837D8">
            <w:pPr>
              <w:jc w:val="center"/>
              <w:rPr>
                <w:lang w:val="en-US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6D0822D0" w14:textId="77777777" w:rsidR="00BE6E2E" w:rsidRPr="00602D68" w:rsidRDefault="00BE6E2E" w:rsidP="001837D8">
            <w:pPr>
              <w:jc w:val="center"/>
              <w:rPr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6C2C6B9D" w14:textId="77777777" w:rsidR="00BE6E2E" w:rsidRPr="00602D68" w:rsidRDefault="00BE6E2E" w:rsidP="001837D8">
            <w:pPr>
              <w:jc w:val="center"/>
              <w:rPr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7F294F28" w14:textId="77777777" w:rsidR="00BE6E2E" w:rsidRPr="00602D68" w:rsidRDefault="00BE6E2E" w:rsidP="001837D8">
            <w:pPr>
              <w:jc w:val="center"/>
              <w:rPr>
                <w:lang w:val="en-US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6ECEABBD" w14:textId="77777777" w:rsidR="00BE6E2E" w:rsidRDefault="00BE6E2E" w:rsidP="001837D8">
            <w:pPr>
              <w:jc w:val="center"/>
              <w:rPr>
                <w:lang w:val="en-US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099F5565" w14:textId="0D3C8A8B" w:rsidR="00BE6E2E" w:rsidRDefault="00613E8D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409BAE2D" w14:textId="77777777" w:rsidR="00BE6E2E" w:rsidRPr="00602D68" w:rsidRDefault="00BE6E2E" w:rsidP="001837D8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F75CDD0" w14:textId="232E390A" w:rsidR="00BE6E2E" w:rsidRPr="00602D68" w:rsidRDefault="00BE6E2E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1837D8" w:rsidRPr="00602D68" w14:paraId="6FDC91EF" w14:textId="77777777" w:rsidTr="0078796C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E97ECE8" w14:textId="200AE59B" w:rsidR="001837D8" w:rsidRPr="00602D68" w:rsidRDefault="001837D8" w:rsidP="001837D8">
            <w:pPr>
              <w:rPr>
                <w:lang w:val="en-US"/>
              </w:rPr>
            </w:pPr>
            <w:r>
              <w:rPr>
                <w:lang w:val="en-US"/>
              </w:rPr>
              <w:t>Pain-free grip strength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05686FDA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3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1297C36F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9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3312681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18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F9F1101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31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619AD86E" w14:textId="2B791288" w:rsidR="001837D8" w:rsidRPr="00602D68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/61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14:paraId="7D47E909" w14:textId="5EC8C2EC" w:rsidR="001837D8" w:rsidRPr="00602D68" w:rsidRDefault="001837D8" w:rsidP="001837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5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445C5404" w14:textId="51351A89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49/6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50FF2A6" w14:textId="77777777" w:rsidR="001837D8" w:rsidRPr="00602D68" w:rsidRDefault="001837D8" w:rsidP="001837D8">
            <w:pPr>
              <w:jc w:val="center"/>
              <w:rPr>
                <w:lang w:val="en-US"/>
              </w:rPr>
            </w:pPr>
            <w:r w:rsidRPr="00602D68">
              <w:rPr>
                <w:lang w:val="en-US"/>
              </w:rPr>
              <w:t>.80</w:t>
            </w:r>
          </w:p>
        </w:tc>
      </w:tr>
    </w:tbl>
    <w:p w14:paraId="24C0285F" w14:textId="7CB2BC6B" w:rsidR="004B2732" w:rsidRDefault="00FC785D">
      <w:pPr>
        <w:rPr>
          <w:lang w:val="en-US"/>
        </w:rPr>
      </w:pPr>
      <w:r w:rsidRPr="00602D68">
        <w:rPr>
          <w:lang w:val="en-US"/>
        </w:rPr>
        <w:t>I-CVI:</w:t>
      </w:r>
      <w:r w:rsidR="000102DA">
        <w:rPr>
          <w:lang w:val="en-US"/>
        </w:rPr>
        <w:t xml:space="preserve"> Item – Content Validity Index</w:t>
      </w:r>
      <w:r w:rsidR="00613E8D">
        <w:rPr>
          <w:lang w:val="en-US"/>
        </w:rPr>
        <w:t>, S-CVI: Scale – Content Validity Index</w:t>
      </w:r>
      <w:r w:rsidR="004B2732">
        <w:rPr>
          <w:lang w:val="en-US"/>
        </w:rPr>
        <w:br w:type="page"/>
      </w:r>
    </w:p>
    <w:p w14:paraId="5DEDF043" w14:textId="01FF0BB5" w:rsidR="0044294B" w:rsidRPr="000102DA" w:rsidRDefault="000102DA" w:rsidP="00FC785D">
      <w:pPr>
        <w:rPr>
          <w:b/>
          <w:noProof/>
          <w:sz w:val="24"/>
          <w:szCs w:val="24"/>
          <w:lang w:val="en-US" w:eastAsia="nb-NO"/>
        </w:rPr>
      </w:pPr>
      <w:r w:rsidRPr="000102D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ppendi</w:t>
      </w:r>
      <w:r w:rsidRPr="000102DA">
        <w:rPr>
          <w:b/>
          <w:noProof/>
          <w:sz w:val="24"/>
          <w:szCs w:val="24"/>
          <w:lang w:val="en-US" w:eastAsia="nb-NO"/>
        </w:rPr>
        <w:t xml:space="preserve">x 2: </w:t>
      </w:r>
      <w:r w:rsidR="00302243" w:rsidRPr="000102DA">
        <w:rPr>
          <w:sz w:val="24"/>
          <w:szCs w:val="24"/>
          <w:lang w:val="en-US"/>
        </w:rPr>
        <w:t>Themes and number of times re</w:t>
      </w:r>
      <w:r w:rsidR="00604261" w:rsidRPr="000102DA">
        <w:rPr>
          <w:sz w:val="24"/>
          <w:szCs w:val="24"/>
          <w:lang w:val="en-US"/>
        </w:rPr>
        <w:t>ported missing from the patient-</w:t>
      </w:r>
      <w:r w:rsidR="00302243" w:rsidRPr="000102DA">
        <w:rPr>
          <w:sz w:val="24"/>
          <w:szCs w:val="24"/>
          <w:lang w:val="en-US"/>
        </w:rPr>
        <w:t>rated tennis elbow evaluation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219"/>
        <w:gridCol w:w="2163"/>
        <w:gridCol w:w="3680"/>
      </w:tblGrid>
      <w:tr w:rsidR="007850ED" w:rsidRPr="007C455A" w14:paraId="05CF1EF4" w14:textId="7D3005D8" w:rsidTr="004D2896">
        <w:tc>
          <w:tcPr>
            <w:tcW w:w="3219" w:type="dxa"/>
            <w:shd w:val="clear" w:color="auto" w:fill="EEECE1" w:themeFill="background2"/>
          </w:tcPr>
          <w:p w14:paraId="35310E4F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Themes</w:t>
            </w:r>
          </w:p>
        </w:tc>
        <w:tc>
          <w:tcPr>
            <w:tcW w:w="2163" w:type="dxa"/>
            <w:shd w:val="clear" w:color="auto" w:fill="EEECE1" w:themeFill="background2"/>
          </w:tcPr>
          <w:p w14:paraId="35FEAA11" w14:textId="153C84E4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 xml:space="preserve">Number of times </w:t>
            </w:r>
          </w:p>
        </w:tc>
        <w:tc>
          <w:tcPr>
            <w:tcW w:w="3680" w:type="dxa"/>
            <w:shd w:val="clear" w:color="auto" w:fill="EEECE1" w:themeFill="background2"/>
          </w:tcPr>
          <w:p w14:paraId="365D2448" w14:textId="2B19094C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Possible classification in the current PRTEE*</w:t>
            </w:r>
          </w:p>
        </w:tc>
      </w:tr>
      <w:tr w:rsidR="007850ED" w:rsidRPr="00602D68" w14:paraId="66B63B24" w14:textId="40575921" w:rsidTr="004D2896">
        <w:tc>
          <w:tcPr>
            <w:tcW w:w="3219" w:type="dxa"/>
          </w:tcPr>
          <w:p w14:paraId="75E322C5" w14:textId="367317D6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Night pain/ problems s</w:t>
            </w:r>
            <w:r w:rsidRPr="00602D68">
              <w:rPr>
                <w:lang w:val="en-US"/>
              </w:rPr>
              <w:t>leep</w:t>
            </w:r>
            <w:r>
              <w:rPr>
                <w:lang w:val="en-US"/>
              </w:rPr>
              <w:t>ing</w:t>
            </w:r>
          </w:p>
        </w:tc>
        <w:tc>
          <w:tcPr>
            <w:tcW w:w="2163" w:type="dxa"/>
          </w:tcPr>
          <w:p w14:paraId="25B9DF3F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6</w:t>
            </w:r>
          </w:p>
        </w:tc>
        <w:tc>
          <w:tcPr>
            <w:tcW w:w="3680" w:type="dxa"/>
          </w:tcPr>
          <w:p w14:paraId="720317FC" w14:textId="1C769F02" w:rsidR="007850ED" w:rsidRPr="00602D68" w:rsidRDefault="007850ED" w:rsidP="007850ED">
            <w:pPr>
              <w:rPr>
                <w:lang w:val="en-US"/>
              </w:rPr>
            </w:pPr>
          </w:p>
        </w:tc>
      </w:tr>
      <w:tr w:rsidR="007850ED" w:rsidRPr="00602D68" w14:paraId="5AD65E05" w14:textId="7B7187E3" w:rsidTr="004D2896">
        <w:tc>
          <w:tcPr>
            <w:tcW w:w="3219" w:type="dxa"/>
          </w:tcPr>
          <w:p w14:paraId="7807CA50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Phone or smartphone</w:t>
            </w:r>
          </w:p>
        </w:tc>
        <w:tc>
          <w:tcPr>
            <w:tcW w:w="2163" w:type="dxa"/>
          </w:tcPr>
          <w:p w14:paraId="5DE95107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5</w:t>
            </w:r>
          </w:p>
        </w:tc>
        <w:tc>
          <w:tcPr>
            <w:tcW w:w="3680" w:type="dxa"/>
          </w:tcPr>
          <w:p w14:paraId="4D77022E" w14:textId="537F4BBA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Work or recreational</w:t>
            </w:r>
          </w:p>
        </w:tc>
      </w:tr>
      <w:tr w:rsidR="007850ED" w:rsidRPr="00602D68" w14:paraId="339BE962" w14:textId="684D2755" w:rsidTr="004D2896">
        <w:tc>
          <w:tcPr>
            <w:tcW w:w="3219" w:type="dxa"/>
          </w:tcPr>
          <w:p w14:paraId="6CE1D5E8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 xml:space="preserve">Computer </w:t>
            </w:r>
          </w:p>
        </w:tc>
        <w:tc>
          <w:tcPr>
            <w:tcW w:w="2163" w:type="dxa"/>
          </w:tcPr>
          <w:p w14:paraId="2ED81B4B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3</w:t>
            </w:r>
          </w:p>
        </w:tc>
        <w:tc>
          <w:tcPr>
            <w:tcW w:w="3680" w:type="dxa"/>
          </w:tcPr>
          <w:p w14:paraId="72EAC816" w14:textId="00098CA4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 xml:space="preserve">Work or recreational </w:t>
            </w:r>
          </w:p>
        </w:tc>
      </w:tr>
      <w:tr w:rsidR="007850ED" w:rsidRPr="00602D68" w14:paraId="6139B306" w14:textId="5F1C454C" w:rsidTr="004D2896">
        <w:tc>
          <w:tcPr>
            <w:tcW w:w="3219" w:type="dxa"/>
          </w:tcPr>
          <w:p w14:paraId="7F5525F8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Dress on the upper body</w:t>
            </w:r>
          </w:p>
        </w:tc>
        <w:tc>
          <w:tcPr>
            <w:tcW w:w="2163" w:type="dxa"/>
          </w:tcPr>
          <w:p w14:paraId="009EA557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3</w:t>
            </w:r>
          </w:p>
        </w:tc>
        <w:tc>
          <w:tcPr>
            <w:tcW w:w="3680" w:type="dxa"/>
          </w:tcPr>
          <w:p w14:paraId="5A9B6A2C" w14:textId="49D0805E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 xml:space="preserve">Personal activities </w:t>
            </w:r>
          </w:p>
        </w:tc>
      </w:tr>
      <w:tr w:rsidR="007850ED" w:rsidRPr="00602D68" w14:paraId="1F01839C" w14:textId="419486DF" w:rsidTr="004D2896">
        <w:tc>
          <w:tcPr>
            <w:tcW w:w="3219" w:type="dxa"/>
          </w:tcPr>
          <w:p w14:paraId="7D95E4C3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Pain after activity</w:t>
            </w:r>
          </w:p>
        </w:tc>
        <w:tc>
          <w:tcPr>
            <w:tcW w:w="2163" w:type="dxa"/>
          </w:tcPr>
          <w:p w14:paraId="7A76149B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3</w:t>
            </w:r>
          </w:p>
        </w:tc>
        <w:tc>
          <w:tcPr>
            <w:tcW w:w="3680" w:type="dxa"/>
          </w:tcPr>
          <w:p w14:paraId="7A06E61C" w14:textId="73E45F95" w:rsidR="007850ED" w:rsidRPr="00602D68" w:rsidRDefault="007850ED" w:rsidP="007850ED">
            <w:pPr>
              <w:rPr>
                <w:lang w:val="en-US"/>
              </w:rPr>
            </w:pPr>
          </w:p>
        </w:tc>
      </w:tr>
      <w:tr w:rsidR="007850ED" w:rsidRPr="00602D68" w14:paraId="548FC3D6" w14:textId="570B0776" w:rsidTr="004D2896">
        <w:tc>
          <w:tcPr>
            <w:tcW w:w="3219" w:type="dxa"/>
          </w:tcPr>
          <w:p w14:paraId="1822B08C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Riding a bike</w:t>
            </w:r>
          </w:p>
        </w:tc>
        <w:tc>
          <w:tcPr>
            <w:tcW w:w="2163" w:type="dxa"/>
          </w:tcPr>
          <w:p w14:paraId="05DB992B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2</w:t>
            </w:r>
          </w:p>
        </w:tc>
        <w:tc>
          <w:tcPr>
            <w:tcW w:w="3680" w:type="dxa"/>
          </w:tcPr>
          <w:p w14:paraId="5D2A23E4" w14:textId="0C637B49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Recreational or sporting activities</w:t>
            </w:r>
          </w:p>
        </w:tc>
      </w:tr>
      <w:tr w:rsidR="007850ED" w:rsidRPr="00602D68" w14:paraId="01BB2074" w14:textId="09F7B1F0" w:rsidTr="004D2896">
        <w:tc>
          <w:tcPr>
            <w:tcW w:w="3219" w:type="dxa"/>
          </w:tcPr>
          <w:p w14:paraId="2A58D1F1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Bending the arm</w:t>
            </w:r>
          </w:p>
        </w:tc>
        <w:tc>
          <w:tcPr>
            <w:tcW w:w="2163" w:type="dxa"/>
          </w:tcPr>
          <w:p w14:paraId="2C7AE54A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7E71F02B" w14:textId="55A8A0FD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“Lift a full cup”</w:t>
            </w:r>
          </w:p>
        </w:tc>
      </w:tr>
      <w:tr w:rsidR="007850ED" w:rsidRPr="00602D68" w14:paraId="50972FC4" w14:textId="27384D76" w:rsidTr="004D2896">
        <w:tc>
          <w:tcPr>
            <w:tcW w:w="3219" w:type="dxa"/>
          </w:tcPr>
          <w:p w14:paraId="02D8AA15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Sit and rest</w:t>
            </w:r>
          </w:p>
        </w:tc>
        <w:tc>
          <w:tcPr>
            <w:tcW w:w="2163" w:type="dxa"/>
          </w:tcPr>
          <w:p w14:paraId="4D0193FD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3600793E" w14:textId="371EE16B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Question 1</w:t>
            </w:r>
          </w:p>
        </w:tc>
      </w:tr>
      <w:tr w:rsidR="007850ED" w:rsidRPr="00602D68" w14:paraId="1EDE1612" w14:textId="3904C539" w:rsidTr="004D2896">
        <w:tc>
          <w:tcPr>
            <w:tcW w:w="3219" w:type="dxa"/>
          </w:tcPr>
          <w:p w14:paraId="531042C0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Cary children or weight on the arm</w:t>
            </w:r>
          </w:p>
        </w:tc>
        <w:tc>
          <w:tcPr>
            <w:tcW w:w="2163" w:type="dxa"/>
          </w:tcPr>
          <w:p w14:paraId="31DDA3B5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070EF5C6" w14:textId="171FB992" w:rsidR="007850ED" w:rsidRPr="00602D68" w:rsidRDefault="007850ED" w:rsidP="007850ED">
            <w:pPr>
              <w:rPr>
                <w:lang w:val="en-US"/>
              </w:rPr>
            </w:pPr>
          </w:p>
        </w:tc>
      </w:tr>
      <w:tr w:rsidR="007850ED" w:rsidRPr="00602D68" w14:paraId="243C06CB" w14:textId="259657F2" w:rsidTr="004D2896">
        <w:tc>
          <w:tcPr>
            <w:tcW w:w="3219" w:type="dxa"/>
          </w:tcPr>
          <w:p w14:paraId="490176AC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Specific activity</w:t>
            </w:r>
          </w:p>
        </w:tc>
        <w:tc>
          <w:tcPr>
            <w:tcW w:w="2163" w:type="dxa"/>
          </w:tcPr>
          <w:p w14:paraId="58327EEC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13B8A01B" w14:textId="21E287A0" w:rsidR="007850ED" w:rsidRPr="00602D68" w:rsidRDefault="00697661" w:rsidP="007850ED">
            <w:pPr>
              <w:rPr>
                <w:lang w:val="en-US"/>
              </w:rPr>
            </w:pPr>
            <w:r>
              <w:rPr>
                <w:lang w:val="en-US"/>
              </w:rPr>
              <w:t>Usual activities in general</w:t>
            </w:r>
          </w:p>
        </w:tc>
      </w:tr>
      <w:tr w:rsidR="007850ED" w:rsidRPr="00602D68" w14:paraId="63479069" w14:textId="1F1F8CA9" w:rsidTr="004D2896">
        <w:tc>
          <w:tcPr>
            <w:tcW w:w="3219" w:type="dxa"/>
          </w:tcPr>
          <w:p w14:paraId="2DDD522B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Hang laundry</w:t>
            </w:r>
          </w:p>
        </w:tc>
        <w:tc>
          <w:tcPr>
            <w:tcW w:w="2163" w:type="dxa"/>
          </w:tcPr>
          <w:p w14:paraId="1EA60CD9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186402DE" w14:textId="389C82C6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Household work</w:t>
            </w:r>
          </w:p>
        </w:tc>
      </w:tr>
      <w:tr w:rsidR="007850ED" w:rsidRPr="00602D68" w14:paraId="780D8E99" w14:textId="4B75A889" w:rsidTr="004D2896">
        <w:tc>
          <w:tcPr>
            <w:tcW w:w="3219" w:type="dxa"/>
          </w:tcPr>
          <w:p w14:paraId="4B7BF318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Drive a car</w:t>
            </w:r>
          </w:p>
        </w:tc>
        <w:tc>
          <w:tcPr>
            <w:tcW w:w="2163" w:type="dxa"/>
          </w:tcPr>
          <w:p w14:paraId="6D29CF96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7BCF7A50" w14:textId="007F8589" w:rsidR="007850ED" w:rsidRPr="00602D68" w:rsidRDefault="00F304D5" w:rsidP="007850ED">
            <w:pPr>
              <w:rPr>
                <w:lang w:val="en-US"/>
              </w:rPr>
            </w:pPr>
            <w:r>
              <w:rPr>
                <w:lang w:val="en-US"/>
              </w:rPr>
              <w:t>Usual activities in general</w:t>
            </w:r>
          </w:p>
        </w:tc>
      </w:tr>
      <w:tr w:rsidR="007850ED" w:rsidRPr="00602D68" w14:paraId="07278BCE" w14:textId="06CCE8BD" w:rsidTr="004D2896">
        <w:tc>
          <w:tcPr>
            <w:tcW w:w="3219" w:type="dxa"/>
          </w:tcPr>
          <w:p w14:paraId="3B246D02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Traveling / be social</w:t>
            </w:r>
          </w:p>
        </w:tc>
        <w:tc>
          <w:tcPr>
            <w:tcW w:w="2163" w:type="dxa"/>
          </w:tcPr>
          <w:p w14:paraId="7F76AF14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7E09503B" w14:textId="6751A83D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 xml:space="preserve">Recreational activities </w:t>
            </w:r>
          </w:p>
        </w:tc>
      </w:tr>
      <w:tr w:rsidR="007850ED" w:rsidRPr="00602D68" w14:paraId="744DC9AD" w14:textId="789E9FB3" w:rsidTr="004D2896">
        <w:tc>
          <w:tcPr>
            <w:tcW w:w="3219" w:type="dxa"/>
          </w:tcPr>
          <w:p w14:paraId="132B02EE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Exercises, treatment or aids</w:t>
            </w:r>
          </w:p>
        </w:tc>
        <w:tc>
          <w:tcPr>
            <w:tcW w:w="2163" w:type="dxa"/>
          </w:tcPr>
          <w:p w14:paraId="741C1490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78619062" w14:textId="186A2AAC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Recreational or sporting activities</w:t>
            </w:r>
          </w:p>
        </w:tc>
      </w:tr>
      <w:tr w:rsidR="007850ED" w:rsidRPr="00602D68" w14:paraId="72E8D7CA" w14:textId="711D1CB2" w:rsidTr="004D2896">
        <w:tc>
          <w:tcPr>
            <w:tcW w:w="3219" w:type="dxa"/>
          </w:tcPr>
          <w:p w14:paraId="673EEB4E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Physical work</w:t>
            </w:r>
          </w:p>
        </w:tc>
        <w:tc>
          <w:tcPr>
            <w:tcW w:w="2163" w:type="dxa"/>
          </w:tcPr>
          <w:p w14:paraId="73D5FA1B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04E2CD2E" w14:textId="42B022D9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Work</w:t>
            </w:r>
          </w:p>
        </w:tc>
      </w:tr>
      <w:tr w:rsidR="007850ED" w:rsidRPr="00602D68" w14:paraId="10E9C8B4" w14:textId="3AC87232" w:rsidTr="004D2896">
        <w:tc>
          <w:tcPr>
            <w:tcW w:w="3219" w:type="dxa"/>
          </w:tcPr>
          <w:p w14:paraId="69AB557E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Write with a pen</w:t>
            </w:r>
          </w:p>
        </w:tc>
        <w:tc>
          <w:tcPr>
            <w:tcW w:w="2163" w:type="dxa"/>
          </w:tcPr>
          <w:p w14:paraId="6CFBBF60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36D1C095" w14:textId="5BAF86E6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Work or recreational</w:t>
            </w:r>
          </w:p>
        </w:tc>
      </w:tr>
      <w:tr w:rsidR="007850ED" w:rsidRPr="00602D68" w14:paraId="4FF58505" w14:textId="7BFFD9C4" w:rsidTr="004D2896">
        <w:tc>
          <w:tcPr>
            <w:tcW w:w="3219" w:type="dxa"/>
          </w:tcPr>
          <w:p w14:paraId="73C55A8F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Specify weight of bag / suitcase</w:t>
            </w:r>
          </w:p>
        </w:tc>
        <w:tc>
          <w:tcPr>
            <w:tcW w:w="2163" w:type="dxa"/>
          </w:tcPr>
          <w:p w14:paraId="7530107D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21521C81" w14:textId="7A35ADE1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 xml:space="preserve">Specific activities </w:t>
            </w:r>
          </w:p>
        </w:tc>
      </w:tr>
      <w:tr w:rsidR="007850ED" w:rsidRPr="007C455A" w14:paraId="757D75B6" w14:textId="2B5990F3" w:rsidTr="004D2896">
        <w:tc>
          <w:tcPr>
            <w:tcW w:w="3219" w:type="dxa"/>
          </w:tcPr>
          <w:p w14:paraId="18FCE32A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Gripping</w:t>
            </w:r>
          </w:p>
        </w:tc>
        <w:tc>
          <w:tcPr>
            <w:tcW w:w="2163" w:type="dxa"/>
          </w:tcPr>
          <w:p w14:paraId="38A38DA3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261A90E5" w14:textId="5EDC7DAB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“Wring out a washing cloth”</w:t>
            </w:r>
          </w:p>
        </w:tc>
      </w:tr>
      <w:tr w:rsidR="007850ED" w:rsidRPr="00602D68" w14:paraId="1A126FE5" w14:textId="47521778" w:rsidTr="004D2896">
        <w:tc>
          <w:tcPr>
            <w:tcW w:w="3219" w:type="dxa"/>
          </w:tcPr>
          <w:p w14:paraId="6919BC9A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 xml:space="preserve">Ergonomic positions at work </w:t>
            </w:r>
          </w:p>
        </w:tc>
        <w:tc>
          <w:tcPr>
            <w:tcW w:w="2163" w:type="dxa"/>
          </w:tcPr>
          <w:p w14:paraId="1B6558F5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335B2066" w14:textId="785C82C7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Work</w:t>
            </w:r>
          </w:p>
        </w:tc>
      </w:tr>
      <w:tr w:rsidR="007850ED" w:rsidRPr="00602D68" w14:paraId="7336544B" w14:textId="727DDA60" w:rsidTr="004D2896">
        <w:tc>
          <w:tcPr>
            <w:tcW w:w="3219" w:type="dxa"/>
          </w:tcPr>
          <w:p w14:paraId="505B6335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Adaptation of activities due to pain</w:t>
            </w:r>
          </w:p>
        </w:tc>
        <w:tc>
          <w:tcPr>
            <w:tcW w:w="2163" w:type="dxa"/>
          </w:tcPr>
          <w:p w14:paraId="5CF9B8E0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612F795A" w14:textId="1011F7D1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 xml:space="preserve">Usual activities in general </w:t>
            </w:r>
          </w:p>
        </w:tc>
      </w:tr>
      <w:tr w:rsidR="007850ED" w:rsidRPr="00602D68" w14:paraId="6511B1A5" w14:textId="620943DB" w:rsidTr="004D2896">
        <w:tc>
          <w:tcPr>
            <w:tcW w:w="3219" w:type="dxa"/>
          </w:tcPr>
          <w:p w14:paraId="064CC92B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 xml:space="preserve">Shower / shampooing </w:t>
            </w:r>
          </w:p>
        </w:tc>
        <w:tc>
          <w:tcPr>
            <w:tcW w:w="2163" w:type="dxa"/>
          </w:tcPr>
          <w:p w14:paraId="4ACE3D47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187D19B4" w14:textId="1C5CD994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Personal activities</w:t>
            </w:r>
          </w:p>
        </w:tc>
      </w:tr>
      <w:tr w:rsidR="007850ED" w:rsidRPr="00602D68" w14:paraId="6E0C1A92" w14:textId="265AAFED" w:rsidTr="004D2896">
        <w:tc>
          <w:tcPr>
            <w:tcW w:w="3219" w:type="dxa"/>
          </w:tcPr>
          <w:p w14:paraId="72D8F382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 xml:space="preserve">Personal care: shaving, brushing teeth, cutting nails. </w:t>
            </w:r>
          </w:p>
        </w:tc>
        <w:tc>
          <w:tcPr>
            <w:tcW w:w="2163" w:type="dxa"/>
          </w:tcPr>
          <w:p w14:paraId="0802CA00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001BE0C2" w14:textId="3113D5A3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Usual activities</w:t>
            </w:r>
          </w:p>
        </w:tc>
      </w:tr>
      <w:tr w:rsidR="007850ED" w:rsidRPr="00602D68" w14:paraId="390A0483" w14:textId="3860D2E1" w:rsidTr="004D2896">
        <w:tc>
          <w:tcPr>
            <w:tcW w:w="3219" w:type="dxa"/>
          </w:tcPr>
          <w:p w14:paraId="61643232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Heavy lifting</w:t>
            </w:r>
          </w:p>
        </w:tc>
        <w:tc>
          <w:tcPr>
            <w:tcW w:w="2163" w:type="dxa"/>
          </w:tcPr>
          <w:p w14:paraId="5BE69C60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7586C219" w14:textId="2DECD4C1" w:rsidR="007850ED" w:rsidRPr="00602D68" w:rsidRDefault="007850ED" w:rsidP="007850ED">
            <w:pPr>
              <w:rPr>
                <w:lang w:val="en-US"/>
              </w:rPr>
            </w:pPr>
          </w:p>
        </w:tc>
      </w:tr>
      <w:tr w:rsidR="007850ED" w:rsidRPr="00602D68" w14:paraId="5B9AFA66" w14:textId="0702604C" w:rsidTr="004D2896">
        <w:tc>
          <w:tcPr>
            <w:tcW w:w="3219" w:type="dxa"/>
          </w:tcPr>
          <w:p w14:paraId="505BF62C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Shoulder pain</w:t>
            </w:r>
          </w:p>
        </w:tc>
        <w:tc>
          <w:tcPr>
            <w:tcW w:w="2163" w:type="dxa"/>
          </w:tcPr>
          <w:p w14:paraId="72FFD4FE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0134E901" w14:textId="77777777" w:rsidR="007850ED" w:rsidRPr="00602D68" w:rsidRDefault="007850ED" w:rsidP="007850ED">
            <w:pPr>
              <w:rPr>
                <w:lang w:val="en-US"/>
              </w:rPr>
            </w:pPr>
          </w:p>
        </w:tc>
      </w:tr>
      <w:tr w:rsidR="007850ED" w:rsidRPr="00602D68" w14:paraId="534B554F" w14:textId="00566461" w:rsidTr="004D2896">
        <w:tc>
          <w:tcPr>
            <w:tcW w:w="3219" w:type="dxa"/>
          </w:tcPr>
          <w:p w14:paraId="63850B12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Fluctuations in pain during activity</w:t>
            </w:r>
          </w:p>
        </w:tc>
        <w:tc>
          <w:tcPr>
            <w:tcW w:w="2163" w:type="dxa"/>
          </w:tcPr>
          <w:p w14:paraId="0206A096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0D558481" w14:textId="0E43F026" w:rsidR="007850ED" w:rsidRPr="00602D68" w:rsidRDefault="007850ED" w:rsidP="007850ED">
            <w:pPr>
              <w:rPr>
                <w:lang w:val="en-US"/>
              </w:rPr>
            </w:pPr>
          </w:p>
        </w:tc>
      </w:tr>
      <w:tr w:rsidR="007850ED" w:rsidRPr="00602D68" w14:paraId="75A0AD9C" w14:textId="354D8152" w:rsidTr="004D2896">
        <w:tc>
          <w:tcPr>
            <w:tcW w:w="3219" w:type="dxa"/>
          </w:tcPr>
          <w:p w14:paraId="0C14A819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Pick something up from jacket pocket</w:t>
            </w:r>
          </w:p>
        </w:tc>
        <w:tc>
          <w:tcPr>
            <w:tcW w:w="2163" w:type="dxa"/>
          </w:tcPr>
          <w:p w14:paraId="0F817CE2" w14:textId="77777777" w:rsidR="007850ED" w:rsidRPr="00602D68" w:rsidRDefault="007850ED" w:rsidP="007850ED">
            <w:pPr>
              <w:rPr>
                <w:lang w:val="en-US"/>
              </w:rPr>
            </w:pPr>
            <w:r w:rsidRPr="00602D68">
              <w:rPr>
                <w:lang w:val="en-US"/>
              </w:rPr>
              <w:t>1</w:t>
            </w:r>
          </w:p>
        </w:tc>
        <w:tc>
          <w:tcPr>
            <w:tcW w:w="3680" w:type="dxa"/>
          </w:tcPr>
          <w:p w14:paraId="7966EDAB" w14:textId="5363D9CB" w:rsidR="007850ED" w:rsidRPr="00602D68" w:rsidRDefault="007850ED" w:rsidP="007850ED">
            <w:pPr>
              <w:rPr>
                <w:lang w:val="en-US"/>
              </w:rPr>
            </w:pPr>
            <w:r>
              <w:rPr>
                <w:lang w:val="en-US"/>
              </w:rPr>
              <w:t>Personal activities</w:t>
            </w:r>
          </w:p>
        </w:tc>
      </w:tr>
    </w:tbl>
    <w:p w14:paraId="15836782" w14:textId="74664716" w:rsidR="00631CB3" w:rsidRPr="00B85E73" w:rsidRDefault="001837D8">
      <w:pPr>
        <w:rPr>
          <w:rFonts w:ascii="Times New Roman" w:hAnsi="Times New Roman" w:cs="Times New Roman"/>
          <w:bCs/>
          <w:lang w:val="en-US"/>
        </w:rPr>
      </w:pPr>
      <w:r w:rsidRPr="00356760">
        <w:rPr>
          <w:rFonts w:ascii="Times New Roman" w:hAnsi="Times New Roman" w:cs="Times New Roman"/>
          <w:bCs/>
          <w:lang w:val="en-US"/>
        </w:rPr>
        <w:t xml:space="preserve">*Thems that can be considered already covered indirectly by other items in the questionnaire. </w:t>
      </w:r>
    </w:p>
    <w:sectPr w:rsidR="00631CB3" w:rsidRPr="00B85E73" w:rsidSect="00F0674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A62158" w14:textId="77777777" w:rsidR="00590CF3" w:rsidRDefault="00590CF3" w:rsidP="00E45461">
      <w:pPr>
        <w:spacing w:after="0" w:line="240" w:lineRule="auto"/>
      </w:pPr>
      <w:r>
        <w:separator/>
      </w:r>
    </w:p>
  </w:endnote>
  <w:endnote w:type="continuationSeparator" w:id="0">
    <w:p w14:paraId="436FFABB" w14:textId="77777777" w:rsidR="00590CF3" w:rsidRDefault="00590CF3" w:rsidP="00E45461">
      <w:pPr>
        <w:spacing w:after="0" w:line="240" w:lineRule="auto"/>
      </w:pPr>
      <w:r>
        <w:continuationSeparator/>
      </w:r>
    </w:p>
  </w:endnote>
  <w:endnote w:type="continuationNotice" w:id="1">
    <w:p w14:paraId="2FE55BBB" w14:textId="77777777" w:rsidR="00590CF3" w:rsidRDefault="00590CF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1084255"/>
      <w:docPartObj>
        <w:docPartGallery w:val="Page Numbers (Bottom of Page)"/>
        <w:docPartUnique/>
      </w:docPartObj>
    </w:sdtPr>
    <w:sdtEndPr/>
    <w:sdtContent>
      <w:p w14:paraId="6837D9E6" w14:textId="4FCB4738" w:rsidR="00051759" w:rsidRDefault="00051759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455A">
          <w:rPr>
            <w:noProof/>
          </w:rPr>
          <w:t>1</w:t>
        </w:r>
        <w:r>
          <w:fldChar w:fldCharType="end"/>
        </w:r>
      </w:p>
    </w:sdtContent>
  </w:sdt>
  <w:p w14:paraId="41AF2C63" w14:textId="77777777" w:rsidR="00051759" w:rsidRDefault="0005175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9FF816" w14:textId="77777777" w:rsidR="00590CF3" w:rsidRDefault="00590CF3" w:rsidP="00E45461">
      <w:pPr>
        <w:spacing w:after="0" w:line="240" w:lineRule="auto"/>
      </w:pPr>
      <w:r>
        <w:separator/>
      </w:r>
    </w:p>
  </w:footnote>
  <w:footnote w:type="continuationSeparator" w:id="0">
    <w:p w14:paraId="3041D7C6" w14:textId="77777777" w:rsidR="00590CF3" w:rsidRDefault="00590CF3" w:rsidP="00E45461">
      <w:pPr>
        <w:spacing w:after="0" w:line="240" w:lineRule="auto"/>
      </w:pPr>
      <w:r>
        <w:continuationSeparator/>
      </w:r>
    </w:p>
  </w:footnote>
  <w:footnote w:type="continuationNotice" w:id="1">
    <w:p w14:paraId="308E2556" w14:textId="77777777" w:rsidR="00590CF3" w:rsidRDefault="00590CF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063EB9"/>
    <w:multiLevelType w:val="hybridMultilevel"/>
    <w:tmpl w:val="4ADE7782"/>
    <w:lvl w:ilvl="0" w:tplc="0EAAFF7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A37C8"/>
    <w:multiLevelType w:val="hybridMultilevel"/>
    <w:tmpl w:val="56709C9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F59C7"/>
    <w:multiLevelType w:val="hybridMultilevel"/>
    <w:tmpl w:val="5D0630BE"/>
    <w:lvl w:ilvl="0" w:tplc="74DCA5E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C65705"/>
    <w:multiLevelType w:val="hybridMultilevel"/>
    <w:tmpl w:val="493E5B00"/>
    <w:lvl w:ilvl="0" w:tplc="74DCA5E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C56AAE"/>
    <w:multiLevelType w:val="multilevel"/>
    <w:tmpl w:val="1A082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D473896"/>
    <w:multiLevelType w:val="hybridMultilevel"/>
    <w:tmpl w:val="053E9A1C"/>
    <w:lvl w:ilvl="0" w:tplc="C4A21F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50ED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7475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340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4855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7E39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F41F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50FD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D443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25776E2"/>
    <w:multiLevelType w:val="hybridMultilevel"/>
    <w:tmpl w:val="DCAC692C"/>
    <w:lvl w:ilvl="0" w:tplc="B9686812">
      <w:start w:val="1"/>
      <w:numFmt w:val="decimal"/>
      <w:lvlText w:val="%1."/>
      <w:lvlJc w:val="left"/>
      <w:pPr>
        <w:ind w:left="1068" w:hanging="360"/>
      </w:p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>
      <w:start w:val="1"/>
      <w:numFmt w:val="lowerRoman"/>
      <w:lvlText w:val="%3."/>
      <w:lvlJc w:val="right"/>
      <w:pPr>
        <w:ind w:left="2508" w:hanging="180"/>
      </w:pPr>
    </w:lvl>
    <w:lvl w:ilvl="3" w:tplc="0414000F">
      <w:start w:val="1"/>
      <w:numFmt w:val="decimal"/>
      <w:lvlText w:val="%4."/>
      <w:lvlJc w:val="left"/>
      <w:pPr>
        <w:ind w:left="3228" w:hanging="360"/>
      </w:pPr>
    </w:lvl>
    <w:lvl w:ilvl="4" w:tplc="04140019">
      <w:start w:val="1"/>
      <w:numFmt w:val="lowerLetter"/>
      <w:lvlText w:val="%5."/>
      <w:lvlJc w:val="left"/>
      <w:pPr>
        <w:ind w:left="3948" w:hanging="360"/>
      </w:pPr>
    </w:lvl>
    <w:lvl w:ilvl="5" w:tplc="0414001B">
      <w:start w:val="1"/>
      <w:numFmt w:val="lowerRoman"/>
      <w:lvlText w:val="%6."/>
      <w:lvlJc w:val="right"/>
      <w:pPr>
        <w:ind w:left="4668" w:hanging="180"/>
      </w:pPr>
    </w:lvl>
    <w:lvl w:ilvl="6" w:tplc="0414000F">
      <w:start w:val="1"/>
      <w:numFmt w:val="decimal"/>
      <w:lvlText w:val="%7."/>
      <w:lvlJc w:val="left"/>
      <w:pPr>
        <w:ind w:left="5388" w:hanging="360"/>
      </w:pPr>
    </w:lvl>
    <w:lvl w:ilvl="7" w:tplc="04140019">
      <w:start w:val="1"/>
      <w:numFmt w:val="lowerLetter"/>
      <w:lvlText w:val="%8."/>
      <w:lvlJc w:val="left"/>
      <w:pPr>
        <w:ind w:left="6108" w:hanging="360"/>
      </w:pPr>
    </w:lvl>
    <w:lvl w:ilvl="8" w:tplc="0414001B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6D9362D2"/>
    <w:multiLevelType w:val="hybridMultilevel"/>
    <w:tmpl w:val="BC2EC356"/>
    <w:lvl w:ilvl="0" w:tplc="065E941E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0F3512"/>
    <w:multiLevelType w:val="hybridMultilevel"/>
    <w:tmpl w:val="462444EA"/>
    <w:lvl w:ilvl="0" w:tplc="F280C5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17376C"/>
    <w:multiLevelType w:val="hybridMultilevel"/>
    <w:tmpl w:val="FDB468E8"/>
    <w:lvl w:ilvl="0" w:tplc="5C327B8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9"/>
  </w:num>
  <w:num w:numId="4">
    <w:abstractNumId w:val="0"/>
  </w:num>
  <w:num w:numId="5">
    <w:abstractNumId w:val="2"/>
  </w:num>
  <w:num w:numId="6">
    <w:abstractNumId w:val="3"/>
  </w:num>
  <w:num w:numId="7">
    <w:abstractNumId w:val="7"/>
  </w:num>
  <w:num w:numId="8">
    <w:abstractNumId w:val="8"/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131078" w:nlCheck="1" w:checkStyle="1"/>
  <w:activeWritingStyle w:appName="MSWord" w:lang="nb-NO" w:vendorID="64" w:dllVersion="131078" w:nlCheck="1" w:checkStyle="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55wxdcdvwvje0s9sxzerjtd9sfe0fd29z&quot;&gt;EndNote Håkon Sync-Converted&lt;record-ids&gt;&lt;item&gt;44&lt;/item&gt;&lt;item&gt;46&lt;/item&gt;&lt;item&gt;47&lt;/item&gt;&lt;item&gt;49&lt;/item&gt;&lt;item&gt;52&lt;/item&gt;&lt;item&gt;99&lt;/item&gt;&lt;item&gt;116&lt;/item&gt;&lt;item&gt;159&lt;/item&gt;&lt;item&gt;162&lt;/item&gt;&lt;item&gt;196&lt;/item&gt;&lt;item&gt;197&lt;/item&gt;&lt;item&gt;212&lt;/item&gt;&lt;item&gt;233&lt;/item&gt;&lt;item&gt;236&lt;/item&gt;&lt;item&gt;237&lt;/item&gt;&lt;item&gt;238&lt;/item&gt;&lt;item&gt;248&lt;/item&gt;&lt;item&gt;249&lt;/item&gt;&lt;item&gt;251&lt;/item&gt;&lt;item&gt;253&lt;/item&gt;&lt;item&gt;255&lt;/item&gt;&lt;item&gt;282&lt;/item&gt;&lt;item&gt;286&lt;/item&gt;&lt;item&gt;287&lt;/item&gt;&lt;item&gt;288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9&lt;/item&gt;&lt;item&gt;310&lt;/item&gt;&lt;item&gt;311&lt;/item&gt;&lt;item&gt;312&lt;/item&gt;&lt;item&gt;346&lt;/item&gt;&lt;item&gt;347&lt;/item&gt;&lt;item&gt;349&lt;/item&gt;&lt;item&gt;352&lt;/item&gt;&lt;item&gt;353&lt;/item&gt;&lt;item&gt;356&lt;/item&gt;&lt;item&gt;360&lt;/item&gt;&lt;item&gt;371&lt;/item&gt;&lt;item&gt;372&lt;/item&gt;&lt;item&gt;373&lt;/item&gt;&lt;item&gt;374&lt;/item&gt;&lt;item&gt;375&lt;/item&gt;&lt;item&gt;376&lt;/item&gt;&lt;item&gt;379&lt;/item&gt;&lt;item&gt;380&lt;/item&gt;&lt;item&gt;391&lt;/item&gt;&lt;item&gt;392&lt;/item&gt;&lt;item&gt;393&lt;/item&gt;&lt;item&gt;394&lt;/item&gt;&lt;item&gt;395&lt;/item&gt;&lt;/record-ids&gt;&lt;/item&gt;&lt;/Libraries&gt;"/>
  </w:docVars>
  <w:rsids>
    <w:rsidRoot w:val="00FF1462"/>
    <w:rsid w:val="00000BB9"/>
    <w:rsid w:val="000016BD"/>
    <w:rsid w:val="00003C06"/>
    <w:rsid w:val="00005634"/>
    <w:rsid w:val="0000595C"/>
    <w:rsid w:val="00007CD7"/>
    <w:rsid w:val="00010019"/>
    <w:rsid w:val="00010227"/>
    <w:rsid w:val="000102DA"/>
    <w:rsid w:val="000113A9"/>
    <w:rsid w:val="00011CE1"/>
    <w:rsid w:val="00012A85"/>
    <w:rsid w:val="000135F4"/>
    <w:rsid w:val="00021D9C"/>
    <w:rsid w:val="0002615A"/>
    <w:rsid w:val="000267A0"/>
    <w:rsid w:val="00026CD1"/>
    <w:rsid w:val="000307B6"/>
    <w:rsid w:val="00030CA5"/>
    <w:rsid w:val="00033567"/>
    <w:rsid w:val="00033CC6"/>
    <w:rsid w:val="00035D6B"/>
    <w:rsid w:val="00037704"/>
    <w:rsid w:val="00040031"/>
    <w:rsid w:val="000402D2"/>
    <w:rsid w:val="00040361"/>
    <w:rsid w:val="00040D1F"/>
    <w:rsid w:val="000414D3"/>
    <w:rsid w:val="0004151D"/>
    <w:rsid w:val="000439DD"/>
    <w:rsid w:val="00045090"/>
    <w:rsid w:val="00045393"/>
    <w:rsid w:val="00051759"/>
    <w:rsid w:val="0005190E"/>
    <w:rsid w:val="000524C7"/>
    <w:rsid w:val="000524EF"/>
    <w:rsid w:val="00052A38"/>
    <w:rsid w:val="00055007"/>
    <w:rsid w:val="0005507F"/>
    <w:rsid w:val="0005549E"/>
    <w:rsid w:val="0005574D"/>
    <w:rsid w:val="0006014C"/>
    <w:rsid w:val="00063AD2"/>
    <w:rsid w:val="00063F0C"/>
    <w:rsid w:val="000641B5"/>
    <w:rsid w:val="0006470E"/>
    <w:rsid w:val="00066C99"/>
    <w:rsid w:val="000678FE"/>
    <w:rsid w:val="0007084B"/>
    <w:rsid w:val="000719B1"/>
    <w:rsid w:val="00072F38"/>
    <w:rsid w:val="000771C1"/>
    <w:rsid w:val="0007749E"/>
    <w:rsid w:val="000829B2"/>
    <w:rsid w:val="000832B2"/>
    <w:rsid w:val="000835F1"/>
    <w:rsid w:val="0008610E"/>
    <w:rsid w:val="00090D09"/>
    <w:rsid w:val="00091279"/>
    <w:rsid w:val="00092949"/>
    <w:rsid w:val="00092AB6"/>
    <w:rsid w:val="00093EA4"/>
    <w:rsid w:val="0009534F"/>
    <w:rsid w:val="00096B7A"/>
    <w:rsid w:val="000A2228"/>
    <w:rsid w:val="000A265B"/>
    <w:rsid w:val="000A35F2"/>
    <w:rsid w:val="000A5A8A"/>
    <w:rsid w:val="000B0663"/>
    <w:rsid w:val="000B127C"/>
    <w:rsid w:val="000B1810"/>
    <w:rsid w:val="000B3A09"/>
    <w:rsid w:val="000B4851"/>
    <w:rsid w:val="000B4C62"/>
    <w:rsid w:val="000B4C7D"/>
    <w:rsid w:val="000B7CE5"/>
    <w:rsid w:val="000C021C"/>
    <w:rsid w:val="000C0CA5"/>
    <w:rsid w:val="000C0CBB"/>
    <w:rsid w:val="000C0DF8"/>
    <w:rsid w:val="000C1986"/>
    <w:rsid w:val="000C5C6E"/>
    <w:rsid w:val="000C6917"/>
    <w:rsid w:val="000C6D36"/>
    <w:rsid w:val="000C7D28"/>
    <w:rsid w:val="000D2EA8"/>
    <w:rsid w:val="000D3A4B"/>
    <w:rsid w:val="000D61DA"/>
    <w:rsid w:val="000E1748"/>
    <w:rsid w:val="000E3693"/>
    <w:rsid w:val="000E3D98"/>
    <w:rsid w:val="000E5826"/>
    <w:rsid w:val="000E5DED"/>
    <w:rsid w:val="000E6C2A"/>
    <w:rsid w:val="000E7844"/>
    <w:rsid w:val="000E7A9A"/>
    <w:rsid w:val="000F0703"/>
    <w:rsid w:val="000F0FCF"/>
    <w:rsid w:val="000F4180"/>
    <w:rsid w:val="000F43B4"/>
    <w:rsid w:val="000F7349"/>
    <w:rsid w:val="000F756D"/>
    <w:rsid w:val="00101405"/>
    <w:rsid w:val="00101B1B"/>
    <w:rsid w:val="00103338"/>
    <w:rsid w:val="00103CD0"/>
    <w:rsid w:val="0010400F"/>
    <w:rsid w:val="00106037"/>
    <w:rsid w:val="00106246"/>
    <w:rsid w:val="00110AF0"/>
    <w:rsid w:val="00113A4E"/>
    <w:rsid w:val="0011668F"/>
    <w:rsid w:val="00116D7B"/>
    <w:rsid w:val="00117D7A"/>
    <w:rsid w:val="00117F7B"/>
    <w:rsid w:val="00121726"/>
    <w:rsid w:val="00122CCA"/>
    <w:rsid w:val="001246A2"/>
    <w:rsid w:val="001248B9"/>
    <w:rsid w:val="00124F77"/>
    <w:rsid w:val="001256DE"/>
    <w:rsid w:val="001308A5"/>
    <w:rsid w:val="0013180F"/>
    <w:rsid w:val="00132A1E"/>
    <w:rsid w:val="001349E4"/>
    <w:rsid w:val="0013552D"/>
    <w:rsid w:val="0013647C"/>
    <w:rsid w:val="001375AF"/>
    <w:rsid w:val="00137E4A"/>
    <w:rsid w:val="00140771"/>
    <w:rsid w:val="00144569"/>
    <w:rsid w:val="001450CE"/>
    <w:rsid w:val="00145A1C"/>
    <w:rsid w:val="001473A8"/>
    <w:rsid w:val="001501E6"/>
    <w:rsid w:val="00151E5E"/>
    <w:rsid w:val="0015455B"/>
    <w:rsid w:val="0015552B"/>
    <w:rsid w:val="00155FD5"/>
    <w:rsid w:val="00156070"/>
    <w:rsid w:val="0015680C"/>
    <w:rsid w:val="00161037"/>
    <w:rsid w:val="00162A6C"/>
    <w:rsid w:val="001656CE"/>
    <w:rsid w:val="00165E8C"/>
    <w:rsid w:val="0016770F"/>
    <w:rsid w:val="00167B2C"/>
    <w:rsid w:val="0017044B"/>
    <w:rsid w:val="00170BB0"/>
    <w:rsid w:val="00172715"/>
    <w:rsid w:val="00174C7A"/>
    <w:rsid w:val="00176A39"/>
    <w:rsid w:val="00176DEA"/>
    <w:rsid w:val="00176E6A"/>
    <w:rsid w:val="0017781E"/>
    <w:rsid w:val="00177FD7"/>
    <w:rsid w:val="00181AED"/>
    <w:rsid w:val="00183550"/>
    <w:rsid w:val="001837D8"/>
    <w:rsid w:val="00183B61"/>
    <w:rsid w:val="00184176"/>
    <w:rsid w:val="001909C3"/>
    <w:rsid w:val="00191177"/>
    <w:rsid w:val="001928F6"/>
    <w:rsid w:val="00194A71"/>
    <w:rsid w:val="00195D97"/>
    <w:rsid w:val="001962A9"/>
    <w:rsid w:val="00197650"/>
    <w:rsid w:val="001A60C4"/>
    <w:rsid w:val="001B0213"/>
    <w:rsid w:val="001B05E5"/>
    <w:rsid w:val="001B34BE"/>
    <w:rsid w:val="001B4BBE"/>
    <w:rsid w:val="001B5015"/>
    <w:rsid w:val="001B5971"/>
    <w:rsid w:val="001B6CAE"/>
    <w:rsid w:val="001C0231"/>
    <w:rsid w:val="001C155D"/>
    <w:rsid w:val="001C20C3"/>
    <w:rsid w:val="001C20CB"/>
    <w:rsid w:val="001C280C"/>
    <w:rsid w:val="001C40BB"/>
    <w:rsid w:val="001C4721"/>
    <w:rsid w:val="001C6D3E"/>
    <w:rsid w:val="001D2BDE"/>
    <w:rsid w:val="001D30CB"/>
    <w:rsid w:val="001D5BBC"/>
    <w:rsid w:val="001D655A"/>
    <w:rsid w:val="001D7701"/>
    <w:rsid w:val="001D78FE"/>
    <w:rsid w:val="001E0575"/>
    <w:rsid w:val="001E23D7"/>
    <w:rsid w:val="001E2A47"/>
    <w:rsid w:val="001E2CA6"/>
    <w:rsid w:val="001E3B46"/>
    <w:rsid w:val="001E4708"/>
    <w:rsid w:val="001E6C4F"/>
    <w:rsid w:val="001E6D3F"/>
    <w:rsid w:val="001F0722"/>
    <w:rsid w:val="001F212A"/>
    <w:rsid w:val="001F458A"/>
    <w:rsid w:val="001F45D7"/>
    <w:rsid w:val="001F6E84"/>
    <w:rsid w:val="001F730E"/>
    <w:rsid w:val="00200DA1"/>
    <w:rsid w:val="002019CC"/>
    <w:rsid w:val="00201B31"/>
    <w:rsid w:val="00205343"/>
    <w:rsid w:val="002053A1"/>
    <w:rsid w:val="00206968"/>
    <w:rsid w:val="0021217C"/>
    <w:rsid w:val="002200DF"/>
    <w:rsid w:val="0022040A"/>
    <w:rsid w:val="002241A7"/>
    <w:rsid w:val="00225084"/>
    <w:rsid w:val="0022570B"/>
    <w:rsid w:val="00225B7B"/>
    <w:rsid w:val="002268A4"/>
    <w:rsid w:val="00230A5F"/>
    <w:rsid w:val="00236C80"/>
    <w:rsid w:val="002375CD"/>
    <w:rsid w:val="0024459F"/>
    <w:rsid w:val="00246BD0"/>
    <w:rsid w:val="00250108"/>
    <w:rsid w:val="002526E2"/>
    <w:rsid w:val="00253769"/>
    <w:rsid w:val="00253DBD"/>
    <w:rsid w:val="00254688"/>
    <w:rsid w:val="00256D65"/>
    <w:rsid w:val="00256DD6"/>
    <w:rsid w:val="002573AE"/>
    <w:rsid w:val="00260E3F"/>
    <w:rsid w:val="00262C29"/>
    <w:rsid w:val="002636A5"/>
    <w:rsid w:val="00263D54"/>
    <w:rsid w:val="00265E00"/>
    <w:rsid w:val="00266016"/>
    <w:rsid w:val="002665B1"/>
    <w:rsid w:val="002669FC"/>
    <w:rsid w:val="002703E8"/>
    <w:rsid w:val="00270C33"/>
    <w:rsid w:val="00273162"/>
    <w:rsid w:val="00273C5A"/>
    <w:rsid w:val="00274A4E"/>
    <w:rsid w:val="002754E9"/>
    <w:rsid w:val="002769E9"/>
    <w:rsid w:val="00277210"/>
    <w:rsid w:val="002773C2"/>
    <w:rsid w:val="0027754C"/>
    <w:rsid w:val="00281E39"/>
    <w:rsid w:val="00281F73"/>
    <w:rsid w:val="0028246C"/>
    <w:rsid w:val="002835E5"/>
    <w:rsid w:val="00285DE2"/>
    <w:rsid w:val="002864DD"/>
    <w:rsid w:val="002874ED"/>
    <w:rsid w:val="0029129B"/>
    <w:rsid w:val="002923A9"/>
    <w:rsid w:val="00293BB4"/>
    <w:rsid w:val="0029474F"/>
    <w:rsid w:val="00294EAE"/>
    <w:rsid w:val="00296C50"/>
    <w:rsid w:val="002972CB"/>
    <w:rsid w:val="002A2242"/>
    <w:rsid w:val="002A2CBE"/>
    <w:rsid w:val="002A2EB9"/>
    <w:rsid w:val="002A34E2"/>
    <w:rsid w:val="002A5F79"/>
    <w:rsid w:val="002A61E6"/>
    <w:rsid w:val="002A7C1A"/>
    <w:rsid w:val="002B3360"/>
    <w:rsid w:val="002B421C"/>
    <w:rsid w:val="002B6EEF"/>
    <w:rsid w:val="002C0E68"/>
    <w:rsid w:val="002C2610"/>
    <w:rsid w:val="002C4F33"/>
    <w:rsid w:val="002C5BDA"/>
    <w:rsid w:val="002C737A"/>
    <w:rsid w:val="002C78B9"/>
    <w:rsid w:val="002D1A71"/>
    <w:rsid w:val="002D2C94"/>
    <w:rsid w:val="002D3EDE"/>
    <w:rsid w:val="002D6260"/>
    <w:rsid w:val="002D7595"/>
    <w:rsid w:val="002D7D30"/>
    <w:rsid w:val="002E04AE"/>
    <w:rsid w:val="002E1944"/>
    <w:rsid w:val="002E30E4"/>
    <w:rsid w:val="002E4D4E"/>
    <w:rsid w:val="002E6CDC"/>
    <w:rsid w:val="002E725C"/>
    <w:rsid w:val="002E747E"/>
    <w:rsid w:val="002F1635"/>
    <w:rsid w:val="002F1D57"/>
    <w:rsid w:val="002F2128"/>
    <w:rsid w:val="002F4FB1"/>
    <w:rsid w:val="002F52B7"/>
    <w:rsid w:val="003004FE"/>
    <w:rsid w:val="00300C70"/>
    <w:rsid w:val="00301CB9"/>
    <w:rsid w:val="00302243"/>
    <w:rsid w:val="00302D9B"/>
    <w:rsid w:val="00303665"/>
    <w:rsid w:val="00305B6A"/>
    <w:rsid w:val="00305BDE"/>
    <w:rsid w:val="00305F46"/>
    <w:rsid w:val="003065FE"/>
    <w:rsid w:val="00306689"/>
    <w:rsid w:val="003121AB"/>
    <w:rsid w:val="003139E8"/>
    <w:rsid w:val="00315CB8"/>
    <w:rsid w:val="00316BFE"/>
    <w:rsid w:val="00316F17"/>
    <w:rsid w:val="00317C91"/>
    <w:rsid w:val="003200A9"/>
    <w:rsid w:val="00320ED1"/>
    <w:rsid w:val="0032134D"/>
    <w:rsid w:val="003242F6"/>
    <w:rsid w:val="00325C37"/>
    <w:rsid w:val="00326860"/>
    <w:rsid w:val="00327A8F"/>
    <w:rsid w:val="003322BA"/>
    <w:rsid w:val="003327C8"/>
    <w:rsid w:val="0033298A"/>
    <w:rsid w:val="00333172"/>
    <w:rsid w:val="00333D8A"/>
    <w:rsid w:val="0033443B"/>
    <w:rsid w:val="00336EE3"/>
    <w:rsid w:val="003379DB"/>
    <w:rsid w:val="003402DB"/>
    <w:rsid w:val="0034081C"/>
    <w:rsid w:val="0034146C"/>
    <w:rsid w:val="0034346D"/>
    <w:rsid w:val="00343AE3"/>
    <w:rsid w:val="003446D5"/>
    <w:rsid w:val="00345832"/>
    <w:rsid w:val="00346F1D"/>
    <w:rsid w:val="00350FFF"/>
    <w:rsid w:val="0035216C"/>
    <w:rsid w:val="00352406"/>
    <w:rsid w:val="00354A36"/>
    <w:rsid w:val="00356760"/>
    <w:rsid w:val="00357B5D"/>
    <w:rsid w:val="003605B0"/>
    <w:rsid w:val="00362669"/>
    <w:rsid w:val="00362940"/>
    <w:rsid w:val="00362FC8"/>
    <w:rsid w:val="00363E0F"/>
    <w:rsid w:val="0036514C"/>
    <w:rsid w:val="00371FF5"/>
    <w:rsid w:val="003731CA"/>
    <w:rsid w:val="00375915"/>
    <w:rsid w:val="0037738B"/>
    <w:rsid w:val="0037782F"/>
    <w:rsid w:val="00377DB6"/>
    <w:rsid w:val="00381403"/>
    <w:rsid w:val="003826EE"/>
    <w:rsid w:val="00387403"/>
    <w:rsid w:val="003904A4"/>
    <w:rsid w:val="003921D4"/>
    <w:rsid w:val="003967EC"/>
    <w:rsid w:val="00397C07"/>
    <w:rsid w:val="00397CD8"/>
    <w:rsid w:val="003A0C04"/>
    <w:rsid w:val="003A32A4"/>
    <w:rsid w:val="003A3489"/>
    <w:rsid w:val="003A50D8"/>
    <w:rsid w:val="003A5CF6"/>
    <w:rsid w:val="003A7431"/>
    <w:rsid w:val="003B0447"/>
    <w:rsid w:val="003B44FD"/>
    <w:rsid w:val="003B48A9"/>
    <w:rsid w:val="003B4BB1"/>
    <w:rsid w:val="003B5FBE"/>
    <w:rsid w:val="003B64D1"/>
    <w:rsid w:val="003B67B5"/>
    <w:rsid w:val="003B7A16"/>
    <w:rsid w:val="003C0202"/>
    <w:rsid w:val="003C2BD6"/>
    <w:rsid w:val="003C451B"/>
    <w:rsid w:val="003C47F3"/>
    <w:rsid w:val="003C6389"/>
    <w:rsid w:val="003C6D76"/>
    <w:rsid w:val="003D09E0"/>
    <w:rsid w:val="003D0AF8"/>
    <w:rsid w:val="003D1AC0"/>
    <w:rsid w:val="003D2798"/>
    <w:rsid w:val="003D286E"/>
    <w:rsid w:val="003D498B"/>
    <w:rsid w:val="003D5A6F"/>
    <w:rsid w:val="003D6532"/>
    <w:rsid w:val="003D6D00"/>
    <w:rsid w:val="003D7FA4"/>
    <w:rsid w:val="003E4161"/>
    <w:rsid w:val="003E5148"/>
    <w:rsid w:val="003E6843"/>
    <w:rsid w:val="003E70EB"/>
    <w:rsid w:val="003F0392"/>
    <w:rsid w:val="003F0421"/>
    <w:rsid w:val="003F0B34"/>
    <w:rsid w:val="003F2AA9"/>
    <w:rsid w:val="003F3345"/>
    <w:rsid w:val="003F3CE8"/>
    <w:rsid w:val="003F78C4"/>
    <w:rsid w:val="0040165F"/>
    <w:rsid w:val="0040735C"/>
    <w:rsid w:val="004101F2"/>
    <w:rsid w:val="00410C7D"/>
    <w:rsid w:val="004131FE"/>
    <w:rsid w:val="00413E61"/>
    <w:rsid w:val="004162ED"/>
    <w:rsid w:val="00416555"/>
    <w:rsid w:val="004206A6"/>
    <w:rsid w:val="00421777"/>
    <w:rsid w:val="00422363"/>
    <w:rsid w:val="00422CCA"/>
    <w:rsid w:val="004247BD"/>
    <w:rsid w:val="00424D4C"/>
    <w:rsid w:val="00427AE2"/>
    <w:rsid w:val="00430E44"/>
    <w:rsid w:val="00431AD7"/>
    <w:rsid w:val="004326E3"/>
    <w:rsid w:val="00434DB8"/>
    <w:rsid w:val="004351DF"/>
    <w:rsid w:val="00436DB0"/>
    <w:rsid w:val="00437BA6"/>
    <w:rsid w:val="00437E12"/>
    <w:rsid w:val="00440C75"/>
    <w:rsid w:val="0044106B"/>
    <w:rsid w:val="0044294B"/>
    <w:rsid w:val="00442D91"/>
    <w:rsid w:val="00443047"/>
    <w:rsid w:val="0044388F"/>
    <w:rsid w:val="00446791"/>
    <w:rsid w:val="00446AF9"/>
    <w:rsid w:val="00452036"/>
    <w:rsid w:val="00452E40"/>
    <w:rsid w:val="004535CF"/>
    <w:rsid w:val="00454942"/>
    <w:rsid w:val="00456215"/>
    <w:rsid w:val="00456DC3"/>
    <w:rsid w:val="00462AFF"/>
    <w:rsid w:val="00462C04"/>
    <w:rsid w:val="00462DC9"/>
    <w:rsid w:val="00465058"/>
    <w:rsid w:val="0046704F"/>
    <w:rsid w:val="00471B31"/>
    <w:rsid w:val="00474DF0"/>
    <w:rsid w:val="00476355"/>
    <w:rsid w:val="00476CC7"/>
    <w:rsid w:val="00477E2C"/>
    <w:rsid w:val="00480718"/>
    <w:rsid w:val="00481577"/>
    <w:rsid w:val="00481F8A"/>
    <w:rsid w:val="00483AE6"/>
    <w:rsid w:val="0048447D"/>
    <w:rsid w:val="0048513D"/>
    <w:rsid w:val="0048754D"/>
    <w:rsid w:val="00492560"/>
    <w:rsid w:val="0049278C"/>
    <w:rsid w:val="00492A4F"/>
    <w:rsid w:val="0049323D"/>
    <w:rsid w:val="004932EA"/>
    <w:rsid w:val="0049379D"/>
    <w:rsid w:val="00494140"/>
    <w:rsid w:val="00495867"/>
    <w:rsid w:val="00495C37"/>
    <w:rsid w:val="004A024A"/>
    <w:rsid w:val="004A270E"/>
    <w:rsid w:val="004A28CF"/>
    <w:rsid w:val="004A2F0E"/>
    <w:rsid w:val="004A644A"/>
    <w:rsid w:val="004A70C7"/>
    <w:rsid w:val="004A7893"/>
    <w:rsid w:val="004B2732"/>
    <w:rsid w:val="004B2C0B"/>
    <w:rsid w:val="004B4F67"/>
    <w:rsid w:val="004B53AD"/>
    <w:rsid w:val="004B54F6"/>
    <w:rsid w:val="004B5994"/>
    <w:rsid w:val="004B5BF5"/>
    <w:rsid w:val="004B68D8"/>
    <w:rsid w:val="004C1337"/>
    <w:rsid w:val="004C4819"/>
    <w:rsid w:val="004C4DAD"/>
    <w:rsid w:val="004C5913"/>
    <w:rsid w:val="004C7A8D"/>
    <w:rsid w:val="004C7BBC"/>
    <w:rsid w:val="004D037A"/>
    <w:rsid w:val="004D1592"/>
    <w:rsid w:val="004D2896"/>
    <w:rsid w:val="004D32A2"/>
    <w:rsid w:val="004D61FC"/>
    <w:rsid w:val="004D7EDD"/>
    <w:rsid w:val="004E1A04"/>
    <w:rsid w:val="004E1F2B"/>
    <w:rsid w:val="004E348D"/>
    <w:rsid w:val="004E78FA"/>
    <w:rsid w:val="004F0648"/>
    <w:rsid w:val="004F0B42"/>
    <w:rsid w:val="004F1300"/>
    <w:rsid w:val="004F1498"/>
    <w:rsid w:val="004F1CB7"/>
    <w:rsid w:val="004F23FA"/>
    <w:rsid w:val="004F29C5"/>
    <w:rsid w:val="004F3485"/>
    <w:rsid w:val="004F4AF7"/>
    <w:rsid w:val="004F54EC"/>
    <w:rsid w:val="004F5554"/>
    <w:rsid w:val="004F7AF0"/>
    <w:rsid w:val="00500E4E"/>
    <w:rsid w:val="00505BAF"/>
    <w:rsid w:val="005076B1"/>
    <w:rsid w:val="00510550"/>
    <w:rsid w:val="005119C6"/>
    <w:rsid w:val="00513C56"/>
    <w:rsid w:val="00514E46"/>
    <w:rsid w:val="00520223"/>
    <w:rsid w:val="00520BCB"/>
    <w:rsid w:val="005243D2"/>
    <w:rsid w:val="00525E3D"/>
    <w:rsid w:val="00532A33"/>
    <w:rsid w:val="00533F71"/>
    <w:rsid w:val="00536EFD"/>
    <w:rsid w:val="00540AA5"/>
    <w:rsid w:val="0054114A"/>
    <w:rsid w:val="005425AB"/>
    <w:rsid w:val="00544520"/>
    <w:rsid w:val="005457A2"/>
    <w:rsid w:val="005459BF"/>
    <w:rsid w:val="005500F9"/>
    <w:rsid w:val="00553A33"/>
    <w:rsid w:val="00554812"/>
    <w:rsid w:val="00555025"/>
    <w:rsid w:val="005559FD"/>
    <w:rsid w:val="00557CEB"/>
    <w:rsid w:val="00557DDB"/>
    <w:rsid w:val="00561919"/>
    <w:rsid w:val="0056311E"/>
    <w:rsid w:val="0056474D"/>
    <w:rsid w:val="0056562E"/>
    <w:rsid w:val="005674AE"/>
    <w:rsid w:val="00567EAE"/>
    <w:rsid w:val="00570A44"/>
    <w:rsid w:val="00571A75"/>
    <w:rsid w:val="00572313"/>
    <w:rsid w:val="00572499"/>
    <w:rsid w:val="00573B95"/>
    <w:rsid w:val="00574F61"/>
    <w:rsid w:val="0057626D"/>
    <w:rsid w:val="00583FA9"/>
    <w:rsid w:val="005855DA"/>
    <w:rsid w:val="0058564B"/>
    <w:rsid w:val="00586908"/>
    <w:rsid w:val="00586E5A"/>
    <w:rsid w:val="00587D28"/>
    <w:rsid w:val="00590CF3"/>
    <w:rsid w:val="0059562E"/>
    <w:rsid w:val="005957FF"/>
    <w:rsid w:val="005971E8"/>
    <w:rsid w:val="00597215"/>
    <w:rsid w:val="005A29B7"/>
    <w:rsid w:val="005A2E9D"/>
    <w:rsid w:val="005A34B1"/>
    <w:rsid w:val="005A3778"/>
    <w:rsid w:val="005A4350"/>
    <w:rsid w:val="005A4783"/>
    <w:rsid w:val="005B0008"/>
    <w:rsid w:val="005B162B"/>
    <w:rsid w:val="005B1787"/>
    <w:rsid w:val="005B4F54"/>
    <w:rsid w:val="005B5961"/>
    <w:rsid w:val="005B6E6C"/>
    <w:rsid w:val="005C1586"/>
    <w:rsid w:val="005C7438"/>
    <w:rsid w:val="005D1738"/>
    <w:rsid w:val="005D21CC"/>
    <w:rsid w:val="005D28B2"/>
    <w:rsid w:val="005D5532"/>
    <w:rsid w:val="005D5700"/>
    <w:rsid w:val="005D60A7"/>
    <w:rsid w:val="005D7557"/>
    <w:rsid w:val="005D75FB"/>
    <w:rsid w:val="005E048C"/>
    <w:rsid w:val="005E3157"/>
    <w:rsid w:val="005E31F2"/>
    <w:rsid w:val="005E34A6"/>
    <w:rsid w:val="005E5568"/>
    <w:rsid w:val="005E59CA"/>
    <w:rsid w:val="005E63FF"/>
    <w:rsid w:val="005E68C4"/>
    <w:rsid w:val="005F07C3"/>
    <w:rsid w:val="005F2131"/>
    <w:rsid w:val="005F4D5B"/>
    <w:rsid w:val="005F6390"/>
    <w:rsid w:val="006008D1"/>
    <w:rsid w:val="00600A06"/>
    <w:rsid w:val="0060216F"/>
    <w:rsid w:val="006021D2"/>
    <w:rsid w:val="006023B8"/>
    <w:rsid w:val="00602D68"/>
    <w:rsid w:val="00604261"/>
    <w:rsid w:val="00606DA9"/>
    <w:rsid w:val="00610D09"/>
    <w:rsid w:val="00611454"/>
    <w:rsid w:val="006128FB"/>
    <w:rsid w:val="00613E8D"/>
    <w:rsid w:val="00616342"/>
    <w:rsid w:val="00616E5D"/>
    <w:rsid w:val="00617A94"/>
    <w:rsid w:val="006207E4"/>
    <w:rsid w:val="00621F24"/>
    <w:rsid w:val="00623317"/>
    <w:rsid w:val="006246D7"/>
    <w:rsid w:val="00625B45"/>
    <w:rsid w:val="00626FCE"/>
    <w:rsid w:val="0062773D"/>
    <w:rsid w:val="00627BF9"/>
    <w:rsid w:val="006303E7"/>
    <w:rsid w:val="00631CB3"/>
    <w:rsid w:val="006336C3"/>
    <w:rsid w:val="0064108F"/>
    <w:rsid w:val="00642377"/>
    <w:rsid w:val="006442C2"/>
    <w:rsid w:val="00645476"/>
    <w:rsid w:val="00646316"/>
    <w:rsid w:val="00653CFA"/>
    <w:rsid w:val="00654E5A"/>
    <w:rsid w:val="006550F5"/>
    <w:rsid w:val="0065751E"/>
    <w:rsid w:val="00657731"/>
    <w:rsid w:val="00657F73"/>
    <w:rsid w:val="00660550"/>
    <w:rsid w:val="00662147"/>
    <w:rsid w:val="006643D2"/>
    <w:rsid w:val="00665471"/>
    <w:rsid w:val="00672EB4"/>
    <w:rsid w:val="0067469F"/>
    <w:rsid w:val="00676672"/>
    <w:rsid w:val="006819D0"/>
    <w:rsid w:val="00681C2B"/>
    <w:rsid w:val="00684FF1"/>
    <w:rsid w:val="0068732B"/>
    <w:rsid w:val="00687FD5"/>
    <w:rsid w:val="00687FF9"/>
    <w:rsid w:val="00690389"/>
    <w:rsid w:val="006907F9"/>
    <w:rsid w:val="006944A0"/>
    <w:rsid w:val="00695111"/>
    <w:rsid w:val="00696812"/>
    <w:rsid w:val="0069703B"/>
    <w:rsid w:val="00697661"/>
    <w:rsid w:val="00697685"/>
    <w:rsid w:val="006A168E"/>
    <w:rsid w:val="006A431B"/>
    <w:rsid w:val="006A4574"/>
    <w:rsid w:val="006A4E29"/>
    <w:rsid w:val="006A5C37"/>
    <w:rsid w:val="006B099A"/>
    <w:rsid w:val="006B0BD7"/>
    <w:rsid w:val="006B148C"/>
    <w:rsid w:val="006B18D7"/>
    <w:rsid w:val="006B4518"/>
    <w:rsid w:val="006B6045"/>
    <w:rsid w:val="006B6453"/>
    <w:rsid w:val="006C1E2B"/>
    <w:rsid w:val="006C2EAC"/>
    <w:rsid w:val="006C5A5E"/>
    <w:rsid w:val="006C5E29"/>
    <w:rsid w:val="006C7F07"/>
    <w:rsid w:val="006D0497"/>
    <w:rsid w:val="006D1F7F"/>
    <w:rsid w:val="006D2C3A"/>
    <w:rsid w:val="006D3461"/>
    <w:rsid w:val="006D739F"/>
    <w:rsid w:val="006D7610"/>
    <w:rsid w:val="006D78C9"/>
    <w:rsid w:val="006E3B9B"/>
    <w:rsid w:val="006E4712"/>
    <w:rsid w:val="006E5B69"/>
    <w:rsid w:val="006E638D"/>
    <w:rsid w:val="006E668C"/>
    <w:rsid w:val="006E718E"/>
    <w:rsid w:val="006E75C3"/>
    <w:rsid w:val="006E7B8B"/>
    <w:rsid w:val="006F03BD"/>
    <w:rsid w:val="006F07D8"/>
    <w:rsid w:val="006F1AB5"/>
    <w:rsid w:val="006F53B8"/>
    <w:rsid w:val="007004BD"/>
    <w:rsid w:val="00701DF2"/>
    <w:rsid w:val="0070317F"/>
    <w:rsid w:val="00703543"/>
    <w:rsid w:val="007061EC"/>
    <w:rsid w:val="00711F57"/>
    <w:rsid w:val="007122CC"/>
    <w:rsid w:val="00713B0B"/>
    <w:rsid w:val="007152EC"/>
    <w:rsid w:val="007157E8"/>
    <w:rsid w:val="00716223"/>
    <w:rsid w:val="0071656E"/>
    <w:rsid w:val="0071764C"/>
    <w:rsid w:val="007263F3"/>
    <w:rsid w:val="007269D7"/>
    <w:rsid w:val="0073054D"/>
    <w:rsid w:val="00730B24"/>
    <w:rsid w:val="00732290"/>
    <w:rsid w:val="007327E3"/>
    <w:rsid w:val="00732FF8"/>
    <w:rsid w:val="00733F62"/>
    <w:rsid w:val="00736013"/>
    <w:rsid w:val="0073627C"/>
    <w:rsid w:val="0073633D"/>
    <w:rsid w:val="007370B4"/>
    <w:rsid w:val="00737ADF"/>
    <w:rsid w:val="007411FC"/>
    <w:rsid w:val="00741690"/>
    <w:rsid w:val="00741FAA"/>
    <w:rsid w:val="007446A5"/>
    <w:rsid w:val="0075020F"/>
    <w:rsid w:val="00750E51"/>
    <w:rsid w:val="00752B76"/>
    <w:rsid w:val="00752E3B"/>
    <w:rsid w:val="007530FC"/>
    <w:rsid w:val="0075720C"/>
    <w:rsid w:val="00760075"/>
    <w:rsid w:val="0076132C"/>
    <w:rsid w:val="00765B85"/>
    <w:rsid w:val="0076633F"/>
    <w:rsid w:val="007737E3"/>
    <w:rsid w:val="00776CAA"/>
    <w:rsid w:val="00777AA9"/>
    <w:rsid w:val="00777FEA"/>
    <w:rsid w:val="00781D2B"/>
    <w:rsid w:val="0078204E"/>
    <w:rsid w:val="00783CAC"/>
    <w:rsid w:val="007840DD"/>
    <w:rsid w:val="007849F6"/>
    <w:rsid w:val="007850ED"/>
    <w:rsid w:val="007865A7"/>
    <w:rsid w:val="007867BB"/>
    <w:rsid w:val="007875B8"/>
    <w:rsid w:val="0078796C"/>
    <w:rsid w:val="0079437A"/>
    <w:rsid w:val="007947B2"/>
    <w:rsid w:val="007949AE"/>
    <w:rsid w:val="00794E8A"/>
    <w:rsid w:val="00796673"/>
    <w:rsid w:val="007A05FC"/>
    <w:rsid w:val="007A08B1"/>
    <w:rsid w:val="007A1106"/>
    <w:rsid w:val="007A2F05"/>
    <w:rsid w:val="007A31D3"/>
    <w:rsid w:val="007A3C3B"/>
    <w:rsid w:val="007A44A8"/>
    <w:rsid w:val="007A63AF"/>
    <w:rsid w:val="007A68D5"/>
    <w:rsid w:val="007A7890"/>
    <w:rsid w:val="007A7B65"/>
    <w:rsid w:val="007B02A4"/>
    <w:rsid w:val="007B0E85"/>
    <w:rsid w:val="007B1754"/>
    <w:rsid w:val="007B24B3"/>
    <w:rsid w:val="007B2878"/>
    <w:rsid w:val="007B2D73"/>
    <w:rsid w:val="007B6613"/>
    <w:rsid w:val="007B69F8"/>
    <w:rsid w:val="007B70E1"/>
    <w:rsid w:val="007B7851"/>
    <w:rsid w:val="007B7FAE"/>
    <w:rsid w:val="007C047B"/>
    <w:rsid w:val="007C455A"/>
    <w:rsid w:val="007C5BCA"/>
    <w:rsid w:val="007C611A"/>
    <w:rsid w:val="007C6823"/>
    <w:rsid w:val="007C745D"/>
    <w:rsid w:val="007D3175"/>
    <w:rsid w:val="007D4F15"/>
    <w:rsid w:val="007D70EB"/>
    <w:rsid w:val="007D761F"/>
    <w:rsid w:val="007E002D"/>
    <w:rsid w:val="007E0CF6"/>
    <w:rsid w:val="007E1221"/>
    <w:rsid w:val="007E24A7"/>
    <w:rsid w:val="007E2A55"/>
    <w:rsid w:val="007E2E78"/>
    <w:rsid w:val="007E4E32"/>
    <w:rsid w:val="007F00B2"/>
    <w:rsid w:val="007F022F"/>
    <w:rsid w:val="007F0345"/>
    <w:rsid w:val="007F05E9"/>
    <w:rsid w:val="007F1535"/>
    <w:rsid w:val="007F351F"/>
    <w:rsid w:val="007F3B47"/>
    <w:rsid w:val="007F42C1"/>
    <w:rsid w:val="007F5E77"/>
    <w:rsid w:val="008003A0"/>
    <w:rsid w:val="0080150D"/>
    <w:rsid w:val="00802094"/>
    <w:rsid w:val="0080294B"/>
    <w:rsid w:val="0080381F"/>
    <w:rsid w:val="00803ACF"/>
    <w:rsid w:val="00803FF6"/>
    <w:rsid w:val="0080682F"/>
    <w:rsid w:val="00807423"/>
    <w:rsid w:val="008117DC"/>
    <w:rsid w:val="00811814"/>
    <w:rsid w:val="00811AED"/>
    <w:rsid w:val="0081201A"/>
    <w:rsid w:val="00813815"/>
    <w:rsid w:val="00815573"/>
    <w:rsid w:val="0081562A"/>
    <w:rsid w:val="00816812"/>
    <w:rsid w:val="00817C7C"/>
    <w:rsid w:val="008209E5"/>
    <w:rsid w:val="00820C86"/>
    <w:rsid w:val="0082189A"/>
    <w:rsid w:val="00821ADD"/>
    <w:rsid w:val="00821D54"/>
    <w:rsid w:val="00822759"/>
    <w:rsid w:val="00824470"/>
    <w:rsid w:val="00825D5E"/>
    <w:rsid w:val="00826E4A"/>
    <w:rsid w:val="00827551"/>
    <w:rsid w:val="008320AF"/>
    <w:rsid w:val="008330A5"/>
    <w:rsid w:val="00834F9C"/>
    <w:rsid w:val="00835F4B"/>
    <w:rsid w:val="00835FFE"/>
    <w:rsid w:val="00836F33"/>
    <w:rsid w:val="00837354"/>
    <w:rsid w:val="008374C8"/>
    <w:rsid w:val="00841CC8"/>
    <w:rsid w:val="00842347"/>
    <w:rsid w:val="008449AF"/>
    <w:rsid w:val="008471B5"/>
    <w:rsid w:val="00847E0C"/>
    <w:rsid w:val="0085031E"/>
    <w:rsid w:val="00852354"/>
    <w:rsid w:val="00852A77"/>
    <w:rsid w:val="008531C1"/>
    <w:rsid w:val="00854DB0"/>
    <w:rsid w:val="00855BB7"/>
    <w:rsid w:val="008565E8"/>
    <w:rsid w:val="00857607"/>
    <w:rsid w:val="00860249"/>
    <w:rsid w:val="00861A2C"/>
    <w:rsid w:val="0086289B"/>
    <w:rsid w:val="00862A57"/>
    <w:rsid w:val="00863834"/>
    <w:rsid w:val="0086604C"/>
    <w:rsid w:val="008670A4"/>
    <w:rsid w:val="008672C7"/>
    <w:rsid w:val="00870706"/>
    <w:rsid w:val="00870E8B"/>
    <w:rsid w:val="00872411"/>
    <w:rsid w:val="00872476"/>
    <w:rsid w:val="0087284F"/>
    <w:rsid w:val="00873812"/>
    <w:rsid w:val="0087450B"/>
    <w:rsid w:val="00874F82"/>
    <w:rsid w:val="008752B1"/>
    <w:rsid w:val="008769F7"/>
    <w:rsid w:val="008770F0"/>
    <w:rsid w:val="00877612"/>
    <w:rsid w:val="00885239"/>
    <w:rsid w:val="00885A90"/>
    <w:rsid w:val="00885C3C"/>
    <w:rsid w:val="00887462"/>
    <w:rsid w:val="00890208"/>
    <w:rsid w:val="00891107"/>
    <w:rsid w:val="00893737"/>
    <w:rsid w:val="008945E4"/>
    <w:rsid w:val="00894D3A"/>
    <w:rsid w:val="00895F88"/>
    <w:rsid w:val="00896432"/>
    <w:rsid w:val="0089729A"/>
    <w:rsid w:val="00897757"/>
    <w:rsid w:val="008A2488"/>
    <w:rsid w:val="008A4378"/>
    <w:rsid w:val="008A45E2"/>
    <w:rsid w:val="008A5B6D"/>
    <w:rsid w:val="008A6A7F"/>
    <w:rsid w:val="008B0728"/>
    <w:rsid w:val="008B088A"/>
    <w:rsid w:val="008B2660"/>
    <w:rsid w:val="008B348D"/>
    <w:rsid w:val="008B3852"/>
    <w:rsid w:val="008B45C0"/>
    <w:rsid w:val="008B66DF"/>
    <w:rsid w:val="008C0576"/>
    <w:rsid w:val="008C3C70"/>
    <w:rsid w:val="008C435B"/>
    <w:rsid w:val="008C72EB"/>
    <w:rsid w:val="008D22A1"/>
    <w:rsid w:val="008D5BDE"/>
    <w:rsid w:val="008D69DB"/>
    <w:rsid w:val="008D7ED3"/>
    <w:rsid w:val="008E0582"/>
    <w:rsid w:val="008E0DC3"/>
    <w:rsid w:val="008E2227"/>
    <w:rsid w:val="008E3074"/>
    <w:rsid w:val="008E4B4F"/>
    <w:rsid w:val="008E4E23"/>
    <w:rsid w:val="008E5340"/>
    <w:rsid w:val="008E7B20"/>
    <w:rsid w:val="008F0293"/>
    <w:rsid w:val="008F0682"/>
    <w:rsid w:val="008F137C"/>
    <w:rsid w:val="008F2228"/>
    <w:rsid w:val="008F29D2"/>
    <w:rsid w:val="008F3098"/>
    <w:rsid w:val="008F3E47"/>
    <w:rsid w:val="008F44DF"/>
    <w:rsid w:val="008F4A4D"/>
    <w:rsid w:val="008F4EBC"/>
    <w:rsid w:val="008F67F2"/>
    <w:rsid w:val="008F6CC9"/>
    <w:rsid w:val="0090041A"/>
    <w:rsid w:val="00900683"/>
    <w:rsid w:val="009009F4"/>
    <w:rsid w:val="00904A68"/>
    <w:rsid w:val="00905AF1"/>
    <w:rsid w:val="009065CE"/>
    <w:rsid w:val="009069E8"/>
    <w:rsid w:val="009102DF"/>
    <w:rsid w:val="009104FB"/>
    <w:rsid w:val="009126D8"/>
    <w:rsid w:val="00912EF4"/>
    <w:rsid w:val="00913043"/>
    <w:rsid w:val="009168A9"/>
    <w:rsid w:val="00916EDA"/>
    <w:rsid w:val="009177ED"/>
    <w:rsid w:val="00920739"/>
    <w:rsid w:val="00922BCF"/>
    <w:rsid w:val="00922CCE"/>
    <w:rsid w:val="00923F99"/>
    <w:rsid w:val="009243E6"/>
    <w:rsid w:val="00925322"/>
    <w:rsid w:val="00925345"/>
    <w:rsid w:val="00925D57"/>
    <w:rsid w:val="00926502"/>
    <w:rsid w:val="00927FAD"/>
    <w:rsid w:val="00936EC6"/>
    <w:rsid w:val="0093763D"/>
    <w:rsid w:val="00937DB6"/>
    <w:rsid w:val="00942AE6"/>
    <w:rsid w:val="00942BE4"/>
    <w:rsid w:val="009465B4"/>
    <w:rsid w:val="00946D2F"/>
    <w:rsid w:val="00947A6B"/>
    <w:rsid w:val="00954403"/>
    <w:rsid w:val="009565CA"/>
    <w:rsid w:val="0095682D"/>
    <w:rsid w:val="00956C25"/>
    <w:rsid w:val="00961BB0"/>
    <w:rsid w:val="0096276E"/>
    <w:rsid w:val="0096305A"/>
    <w:rsid w:val="0096350F"/>
    <w:rsid w:val="00964BAC"/>
    <w:rsid w:val="00965ECD"/>
    <w:rsid w:val="00966A1E"/>
    <w:rsid w:val="00967565"/>
    <w:rsid w:val="00970DD4"/>
    <w:rsid w:val="00971B41"/>
    <w:rsid w:val="009729B4"/>
    <w:rsid w:val="00972DD8"/>
    <w:rsid w:val="009779B4"/>
    <w:rsid w:val="00977EFB"/>
    <w:rsid w:val="00981024"/>
    <w:rsid w:val="0098198A"/>
    <w:rsid w:val="00983BCB"/>
    <w:rsid w:val="0098779E"/>
    <w:rsid w:val="00990CFA"/>
    <w:rsid w:val="0099140B"/>
    <w:rsid w:val="0099367A"/>
    <w:rsid w:val="00994088"/>
    <w:rsid w:val="00996F36"/>
    <w:rsid w:val="009A3B13"/>
    <w:rsid w:val="009A57D3"/>
    <w:rsid w:val="009A6063"/>
    <w:rsid w:val="009A64FE"/>
    <w:rsid w:val="009A7672"/>
    <w:rsid w:val="009B0900"/>
    <w:rsid w:val="009B4B15"/>
    <w:rsid w:val="009B5C9E"/>
    <w:rsid w:val="009B6E40"/>
    <w:rsid w:val="009C3DDA"/>
    <w:rsid w:val="009D0114"/>
    <w:rsid w:val="009D3618"/>
    <w:rsid w:val="009D3660"/>
    <w:rsid w:val="009E18F1"/>
    <w:rsid w:val="009E1EA2"/>
    <w:rsid w:val="009E4C8D"/>
    <w:rsid w:val="009E790D"/>
    <w:rsid w:val="009F2629"/>
    <w:rsid w:val="009F4B6F"/>
    <w:rsid w:val="009F4C0D"/>
    <w:rsid w:val="009F4C60"/>
    <w:rsid w:val="009F621B"/>
    <w:rsid w:val="00A00F6E"/>
    <w:rsid w:val="00A017BE"/>
    <w:rsid w:val="00A04189"/>
    <w:rsid w:val="00A04D4B"/>
    <w:rsid w:val="00A05679"/>
    <w:rsid w:val="00A062A6"/>
    <w:rsid w:val="00A063EA"/>
    <w:rsid w:val="00A06E43"/>
    <w:rsid w:val="00A100E1"/>
    <w:rsid w:val="00A103AA"/>
    <w:rsid w:val="00A125A1"/>
    <w:rsid w:val="00A12CC3"/>
    <w:rsid w:val="00A1305D"/>
    <w:rsid w:val="00A134A2"/>
    <w:rsid w:val="00A151B1"/>
    <w:rsid w:val="00A16421"/>
    <w:rsid w:val="00A1740B"/>
    <w:rsid w:val="00A178F8"/>
    <w:rsid w:val="00A17914"/>
    <w:rsid w:val="00A2260E"/>
    <w:rsid w:val="00A22F30"/>
    <w:rsid w:val="00A23861"/>
    <w:rsid w:val="00A25BC6"/>
    <w:rsid w:val="00A26C1E"/>
    <w:rsid w:val="00A27394"/>
    <w:rsid w:val="00A2753C"/>
    <w:rsid w:val="00A30733"/>
    <w:rsid w:val="00A30FEC"/>
    <w:rsid w:val="00A3419C"/>
    <w:rsid w:val="00A34F57"/>
    <w:rsid w:val="00A35BC5"/>
    <w:rsid w:val="00A41D72"/>
    <w:rsid w:val="00A43058"/>
    <w:rsid w:val="00A45335"/>
    <w:rsid w:val="00A45DB4"/>
    <w:rsid w:val="00A47D07"/>
    <w:rsid w:val="00A515B1"/>
    <w:rsid w:val="00A5345C"/>
    <w:rsid w:val="00A555B1"/>
    <w:rsid w:val="00A568D1"/>
    <w:rsid w:val="00A600BA"/>
    <w:rsid w:val="00A60BE9"/>
    <w:rsid w:val="00A614A1"/>
    <w:rsid w:val="00A61C49"/>
    <w:rsid w:val="00A657E5"/>
    <w:rsid w:val="00A659D5"/>
    <w:rsid w:val="00A66B4A"/>
    <w:rsid w:val="00A704A1"/>
    <w:rsid w:val="00A705F7"/>
    <w:rsid w:val="00A70EC9"/>
    <w:rsid w:val="00A7215E"/>
    <w:rsid w:val="00A77A17"/>
    <w:rsid w:val="00A800FA"/>
    <w:rsid w:val="00A8108F"/>
    <w:rsid w:val="00A8110E"/>
    <w:rsid w:val="00A83B2E"/>
    <w:rsid w:val="00A8422B"/>
    <w:rsid w:val="00A85072"/>
    <w:rsid w:val="00A852E0"/>
    <w:rsid w:val="00A86EC4"/>
    <w:rsid w:val="00A90100"/>
    <w:rsid w:val="00A906A7"/>
    <w:rsid w:val="00A906EE"/>
    <w:rsid w:val="00A928A1"/>
    <w:rsid w:val="00A935AE"/>
    <w:rsid w:val="00A93635"/>
    <w:rsid w:val="00A938C9"/>
    <w:rsid w:val="00A93C28"/>
    <w:rsid w:val="00A93F0A"/>
    <w:rsid w:val="00A9601D"/>
    <w:rsid w:val="00A9774E"/>
    <w:rsid w:val="00A97D96"/>
    <w:rsid w:val="00AA167E"/>
    <w:rsid w:val="00AA16D1"/>
    <w:rsid w:val="00AA1E27"/>
    <w:rsid w:val="00AA26EC"/>
    <w:rsid w:val="00AA293B"/>
    <w:rsid w:val="00AA3A2D"/>
    <w:rsid w:val="00AA3F9A"/>
    <w:rsid w:val="00AA4A11"/>
    <w:rsid w:val="00AA5572"/>
    <w:rsid w:val="00AA67C5"/>
    <w:rsid w:val="00AB3F35"/>
    <w:rsid w:val="00AB728E"/>
    <w:rsid w:val="00AC1D91"/>
    <w:rsid w:val="00AC7E1A"/>
    <w:rsid w:val="00AD00C8"/>
    <w:rsid w:val="00AD1C78"/>
    <w:rsid w:val="00AD3CEB"/>
    <w:rsid w:val="00AD3D43"/>
    <w:rsid w:val="00AD5294"/>
    <w:rsid w:val="00AD5415"/>
    <w:rsid w:val="00AD614A"/>
    <w:rsid w:val="00AD653F"/>
    <w:rsid w:val="00AD65EF"/>
    <w:rsid w:val="00AD7554"/>
    <w:rsid w:val="00AE1933"/>
    <w:rsid w:val="00AE1E52"/>
    <w:rsid w:val="00AE202D"/>
    <w:rsid w:val="00AE2034"/>
    <w:rsid w:val="00AE29DF"/>
    <w:rsid w:val="00AE2B61"/>
    <w:rsid w:val="00AE4B87"/>
    <w:rsid w:val="00AE7DB9"/>
    <w:rsid w:val="00AF034E"/>
    <w:rsid w:val="00AF0C27"/>
    <w:rsid w:val="00AF3076"/>
    <w:rsid w:val="00AF3547"/>
    <w:rsid w:val="00AF43E5"/>
    <w:rsid w:val="00AF4F18"/>
    <w:rsid w:val="00AF5A95"/>
    <w:rsid w:val="00AF68DA"/>
    <w:rsid w:val="00AF6C7A"/>
    <w:rsid w:val="00B00DEB"/>
    <w:rsid w:val="00B019CB"/>
    <w:rsid w:val="00B01CFB"/>
    <w:rsid w:val="00B01D20"/>
    <w:rsid w:val="00B01D5E"/>
    <w:rsid w:val="00B02879"/>
    <w:rsid w:val="00B02A8E"/>
    <w:rsid w:val="00B04D7B"/>
    <w:rsid w:val="00B06734"/>
    <w:rsid w:val="00B06841"/>
    <w:rsid w:val="00B07C06"/>
    <w:rsid w:val="00B10D08"/>
    <w:rsid w:val="00B118AF"/>
    <w:rsid w:val="00B11EA1"/>
    <w:rsid w:val="00B126C2"/>
    <w:rsid w:val="00B1492D"/>
    <w:rsid w:val="00B21176"/>
    <w:rsid w:val="00B21700"/>
    <w:rsid w:val="00B21E6E"/>
    <w:rsid w:val="00B2256B"/>
    <w:rsid w:val="00B31C95"/>
    <w:rsid w:val="00B324FF"/>
    <w:rsid w:val="00B34A18"/>
    <w:rsid w:val="00B354D8"/>
    <w:rsid w:val="00B35F99"/>
    <w:rsid w:val="00B40910"/>
    <w:rsid w:val="00B40D72"/>
    <w:rsid w:val="00B436FD"/>
    <w:rsid w:val="00B46159"/>
    <w:rsid w:val="00B461FE"/>
    <w:rsid w:val="00B4641A"/>
    <w:rsid w:val="00B46D53"/>
    <w:rsid w:val="00B50E8E"/>
    <w:rsid w:val="00B51C9F"/>
    <w:rsid w:val="00B51E01"/>
    <w:rsid w:val="00B53DB2"/>
    <w:rsid w:val="00B54C2D"/>
    <w:rsid w:val="00B55FD1"/>
    <w:rsid w:val="00B568F3"/>
    <w:rsid w:val="00B56C44"/>
    <w:rsid w:val="00B61C12"/>
    <w:rsid w:val="00B61E7A"/>
    <w:rsid w:val="00B62B8D"/>
    <w:rsid w:val="00B62C59"/>
    <w:rsid w:val="00B65239"/>
    <w:rsid w:val="00B7168A"/>
    <w:rsid w:val="00B717C6"/>
    <w:rsid w:val="00B73DC5"/>
    <w:rsid w:val="00B74496"/>
    <w:rsid w:val="00B747C9"/>
    <w:rsid w:val="00B751E2"/>
    <w:rsid w:val="00B753E0"/>
    <w:rsid w:val="00B76632"/>
    <w:rsid w:val="00B81399"/>
    <w:rsid w:val="00B81DFB"/>
    <w:rsid w:val="00B82C2C"/>
    <w:rsid w:val="00B83707"/>
    <w:rsid w:val="00B8404A"/>
    <w:rsid w:val="00B84386"/>
    <w:rsid w:val="00B8534C"/>
    <w:rsid w:val="00B85E73"/>
    <w:rsid w:val="00B85FB0"/>
    <w:rsid w:val="00B872A3"/>
    <w:rsid w:val="00B87C14"/>
    <w:rsid w:val="00B907B0"/>
    <w:rsid w:val="00B9360D"/>
    <w:rsid w:val="00B93657"/>
    <w:rsid w:val="00B93749"/>
    <w:rsid w:val="00B95682"/>
    <w:rsid w:val="00BA01CC"/>
    <w:rsid w:val="00BA0A1F"/>
    <w:rsid w:val="00BA0C67"/>
    <w:rsid w:val="00BA0E6B"/>
    <w:rsid w:val="00BA0F25"/>
    <w:rsid w:val="00BA6232"/>
    <w:rsid w:val="00BA6FA5"/>
    <w:rsid w:val="00BA7183"/>
    <w:rsid w:val="00BB2002"/>
    <w:rsid w:val="00BB25C1"/>
    <w:rsid w:val="00BB2B6D"/>
    <w:rsid w:val="00BB3B3C"/>
    <w:rsid w:val="00BB5774"/>
    <w:rsid w:val="00BB62D3"/>
    <w:rsid w:val="00BC257C"/>
    <w:rsid w:val="00BC2D4D"/>
    <w:rsid w:val="00BC3398"/>
    <w:rsid w:val="00BC4004"/>
    <w:rsid w:val="00BC5F0A"/>
    <w:rsid w:val="00BD1C36"/>
    <w:rsid w:val="00BD29E1"/>
    <w:rsid w:val="00BD3E18"/>
    <w:rsid w:val="00BD4264"/>
    <w:rsid w:val="00BD574A"/>
    <w:rsid w:val="00BD67A5"/>
    <w:rsid w:val="00BD6F6B"/>
    <w:rsid w:val="00BE07A1"/>
    <w:rsid w:val="00BE0F56"/>
    <w:rsid w:val="00BE2E70"/>
    <w:rsid w:val="00BE3865"/>
    <w:rsid w:val="00BE50B4"/>
    <w:rsid w:val="00BE5CEF"/>
    <w:rsid w:val="00BE650E"/>
    <w:rsid w:val="00BE68DA"/>
    <w:rsid w:val="00BE6E2E"/>
    <w:rsid w:val="00BF1295"/>
    <w:rsid w:val="00BF1E92"/>
    <w:rsid w:val="00BF2CC8"/>
    <w:rsid w:val="00BF6179"/>
    <w:rsid w:val="00BF6AAD"/>
    <w:rsid w:val="00C018D4"/>
    <w:rsid w:val="00C01EEB"/>
    <w:rsid w:val="00C02905"/>
    <w:rsid w:val="00C04776"/>
    <w:rsid w:val="00C060A8"/>
    <w:rsid w:val="00C1430D"/>
    <w:rsid w:val="00C1439E"/>
    <w:rsid w:val="00C15CD2"/>
    <w:rsid w:val="00C17D66"/>
    <w:rsid w:val="00C22B0A"/>
    <w:rsid w:val="00C23843"/>
    <w:rsid w:val="00C24343"/>
    <w:rsid w:val="00C2439D"/>
    <w:rsid w:val="00C26F82"/>
    <w:rsid w:val="00C33E54"/>
    <w:rsid w:val="00C348A6"/>
    <w:rsid w:val="00C3517F"/>
    <w:rsid w:val="00C3715D"/>
    <w:rsid w:val="00C3797B"/>
    <w:rsid w:val="00C37CB8"/>
    <w:rsid w:val="00C401E9"/>
    <w:rsid w:val="00C4186F"/>
    <w:rsid w:val="00C426F7"/>
    <w:rsid w:val="00C43C1B"/>
    <w:rsid w:val="00C45936"/>
    <w:rsid w:val="00C45E56"/>
    <w:rsid w:val="00C46152"/>
    <w:rsid w:val="00C46243"/>
    <w:rsid w:val="00C47C93"/>
    <w:rsid w:val="00C503E9"/>
    <w:rsid w:val="00C50725"/>
    <w:rsid w:val="00C515A7"/>
    <w:rsid w:val="00C52B86"/>
    <w:rsid w:val="00C532E9"/>
    <w:rsid w:val="00C53E88"/>
    <w:rsid w:val="00C56E9D"/>
    <w:rsid w:val="00C61DF1"/>
    <w:rsid w:val="00C620E7"/>
    <w:rsid w:val="00C64982"/>
    <w:rsid w:val="00C65511"/>
    <w:rsid w:val="00C66418"/>
    <w:rsid w:val="00C67B06"/>
    <w:rsid w:val="00C70069"/>
    <w:rsid w:val="00C7269C"/>
    <w:rsid w:val="00C72E69"/>
    <w:rsid w:val="00C73047"/>
    <w:rsid w:val="00C734FB"/>
    <w:rsid w:val="00C735F4"/>
    <w:rsid w:val="00C763DB"/>
    <w:rsid w:val="00C7661F"/>
    <w:rsid w:val="00C812BA"/>
    <w:rsid w:val="00C819BD"/>
    <w:rsid w:val="00C82419"/>
    <w:rsid w:val="00C83F13"/>
    <w:rsid w:val="00C85038"/>
    <w:rsid w:val="00C9011B"/>
    <w:rsid w:val="00C91354"/>
    <w:rsid w:val="00C9583F"/>
    <w:rsid w:val="00C968D1"/>
    <w:rsid w:val="00C97F2F"/>
    <w:rsid w:val="00CA1693"/>
    <w:rsid w:val="00CA1B2D"/>
    <w:rsid w:val="00CA347E"/>
    <w:rsid w:val="00CA3F52"/>
    <w:rsid w:val="00CA4607"/>
    <w:rsid w:val="00CA49E1"/>
    <w:rsid w:val="00CA51FF"/>
    <w:rsid w:val="00CA5F17"/>
    <w:rsid w:val="00CA70F4"/>
    <w:rsid w:val="00CB0E26"/>
    <w:rsid w:val="00CB1966"/>
    <w:rsid w:val="00CB1E02"/>
    <w:rsid w:val="00CB212A"/>
    <w:rsid w:val="00CB38F0"/>
    <w:rsid w:val="00CB4664"/>
    <w:rsid w:val="00CB68FA"/>
    <w:rsid w:val="00CC0B15"/>
    <w:rsid w:val="00CC0B49"/>
    <w:rsid w:val="00CC1A2A"/>
    <w:rsid w:val="00CC23C5"/>
    <w:rsid w:val="00CC2EC2"/>
    <w:rsid w:val="00CC3E1A"/>
    <w:rsid w:val="00CC4BC0"/>
    <w:rsid w:val="00CC7AA4"/>
    <w:rsid w:val="00CD254B"/>
    <w:rsid w:val="00CD26FD"/>
    <w:rsid w:val="00CD39E7"/>
    <w:rsid w:val="00CD5413"/>
    <w:rsid w:val="00CD6A8B"/>
    <w:rsid w:val="00CD7893"/>
    <w:rsid w:val="00CD7D2D"/>
    <w:rsid w:val="00CE0BC5"/>
    <w:rsid w:val="00CE1DD4"/>
    <w:rsid w:val="00CE2321"/>
    <w:rsid w:val="00CE27CF"/>
    <w:rsid w:val="00CE30F3"/>
    <w:rsid w:val="00CE3A14"/>
    <w:rsid w:val="00CE3C3F"/>
    <w:rsid w:val="00CE3D74"/>
    <w:rsid w:val="00CE50DA"/>
    <w:rsid w:val="00CE6B39"/>
    <w:rsid w:val="00CF1F87"/>
    <w:rsid w:val="00CF64C7"/>
    <w:rsid w:val="00CF710C"/>
    <w:rsid w:val="00CF792B"/>
    <w:rsid w:val="00D00A21"/>
    <w:rsid w:val="00D0103B"/>
    <w:rsid w:val="00D02596"/>
    <w:rsid w:val="00D05E75"/>
    <w:rsid w:val="00D0606C"/>
    <w:rsid w:val="00D0665E"/>
    <w:rsid w:val="00D105FA"/>
    <w:rsid w:val="00D12B3A"/>
    <w:rsid w:val="00D133E4"/>
    <w:rsid w:val="00D14383"/>
    <w:rsid w:val="00D14886"/>
    <w:rsid w:val="00D17E7B"/>
    <w:rsid w:val="00D21817"/>
    <w:rsid w:val="00D23FDE"/>
    <w:rsid w:val="00D258CD"/>
    <w:rsid w:val="00D25C34"/>
    <w:rsid w:val="00D270EA"/>
    <w:rsid w:val="00D27289"/>
    <w:rsid w:val="00D30A8E"/>
    <w:rsid w:val="00D31D7C"/>
    <w:rsid w:val="00D321E4"/>
    <w:rsid w:val="00D328DE"/>
    <w:rsid w:val="00D3296C"/>
    <w:rsid w:val="00D33CD1"/>
    <w:rsid w:val="00D33F5D"/>
    <w:rsid w:val="00D34A17"/>
    <w:rsid w:val="00D34A61"/>
    <w:rsid w:val="00D35074"/>
    <w:rsid w:val="00D35D9A"/>
    <w:rsid w:val="00D37273"/>
    <w:rsid w:val="00D40CDB"/>
    <w:rsid w:val="00D412DE"/>
    <w:rsid w:val="00D42B06"/>
    <w:rsid w:val="00D42C07"/>
    <w:rsid w:val="00D435A2"/>
    <w:rsid w:val="00D452AD"/>
    <w:rsid w:val="00D45650"/>
    <w:rsid w:val="00D463B1"/>
    <w:rsid w:val="00D501BB"/>
    <w:rsid w:val="00D50B8B"/>
    <w:rsid w:val="00D53387"/>
    <w:rsid w:val="00D53CA5"/>
    <w:rsid w:val="00D53E86"/>
    <w:rsid w:val="00D61CE1"/>
    <w:rsid w:val="00D62E68"/>
    <w:rsid w:val="00D631F9"/>
    <w:rsid w:val="00D641FB"/>
    <w:rsid w:val="00D66C61"/>
    <w:rsid w:val="00D66DAE"/>
    <w:rsid w:val="00D67A4D"/>
    <w:rsid w:val="00D67C0E"/>
    <w:rsid w:val="00D7084E"/>
    <w:rsid w:val="00D71500"/>
    <w:rsid w:val="00D73BD1"/>
    <w:rsid w:val="00D74431"/>
    <w:rsid w:val="00D74E8F"/>
    <w:rsid w:val="00D75604"/>
    <w:rsid w:val="00D75C3A"/>
    <w:rsid w:val="00D75CE9"/>
    <w:rsid w:val="00D76AEC"/>
    <w:rsid w:val="00D77018"/>
    <w:rsid w:val="00D82A3D"/>
    <w:rsid w:val="00D832AB"/>
    <w:rsid w:val="00D86E96"/>
    <w:rsid w:val="00D9035B"/>
    <w:rsid w:val="00D92711"/>
    <w:rsid w:val="00D95F3F"/>
    <w:rsid w:val="00D9710F"/>
    <w:rsid w:val="00DA0CBA"/>
    <w:rsid w:val="00DA1ACC"/>
    <w:rsid w:val="00DA1B6B"/>
    <w:rsid w:val="00DA3EBD"/>
    <w:rsid w:val="00DA4B22"/>
    <w:rsid w:val="00DA5CAC"/>
    <w:rsid w:val="00DA7B6C"/>
    <w:rsid w:val="00DB0C57"/>
    <w:rsid w:val="00DB20FD"/>
    <w:rsid w:val="00DB34EB"/>
    <w:rsid w:val="00DB3C05"/>
    <w:rsid w:val="00DB431B"/>
    <w:rsid w:val="00DB5B68"/>
    <w:rsid w:val="00DB76EB"/>
    <w:rsid w:val="00DB7B40"/>
    <w:rsid w:val="00DC0473"/>
    <w:rsid w:val="00DC1564"/>
    <w:rsid w:val="00DC2829"/>
    <w:rsid w:val="00DC3107"/>
    <w:rsid w:val="00DC3129"/>
    <w:rsid w:val="00DC4372"/>
    <w:rsid w:val="00DC5AB1"/>
    <w:rsid w:val="00DC5D21"/>
    <w:rsid w:val="00DC63DA"/>
    <w:rsid w:val="00DC67AB"/>
    <w:rsid w:val="00DC6A16"/>
    <w:rsid w:val="00DC7F5A"/>
    <w:rsid w:val="00DD33CD"/>
    <w:rsid w:val="00DD3AFB"/>
    <w:rsid w:val="00DD3E71"/>
    <w:rsid w:val="00DD5399"/>
    <w:rsid w:val="00DD669E"/>
    <w:rsid w:val="00DD67E1"/>
    <w:rsid w:val="00DD78EE"/>
    <w:rsid w:val="00DE0368"/>
    <w:rsid w:val="00DE312D"/>
    <w:rsid w:val="00DE6529"/>
    <w:rsid w:val="00DE751F"/>
    <w:rsid w:val="00DF1498"/>
    <w:rsid w:val="00DF4A87"/>
    <w:rsid w:val="00E01971"/>
    <w:rsid w:val="00E051C2"/>
    <w:rsid w:val="00E101D2"/>
    <w:rsid w:val="00E106F6"/>
    <w:rsid w:val="00E110B2"/>
    <w:rsid w:val="00E110DB"/>
    <w:rsid w:val="00E1290C"/>
    <w:rsid w:val="00E13714"/>
    <w:rsid w:val="00E21868"/>
    <w:rsid w:val="00E22706"/>
    <w:rsid w:val="00E231B8"/>
    <w:rsid w:val="00E231D3"/>
    <w:rsid w:val="00E235D8"/>
    <w:rsid w:val="00E238C0"/>
    <w:rsid w:val="00E31EC4"/>
    <w:rsid w:val="00E32B43"/>
    <w:rsid w:val="00E347FC"/>
    <w:rsid w:val="00E349E5"/>
    <w:rsid w:val="00E35A05"/>
    <w:rsid w:val="00E35CB1"/>
    <w:rsid w:val="00E36436"/>
    <w:rsid w:val="00E42430"/>
    <w:rsid w:val="00E45418"/>
    <w:rsid w:val="00E45461"/>
    <w:rsid w:val="00E471CD"/>
    <w:rsid w:val="00E47707"/>
    <w:rsid w:val="00E516D3"/>
    <w:rsid w:val="00E523DC"/>
    <w:rsid w:val="00E52F5A"/>
    <w:rsid w:val="00E560C4"/>
    <w:rsid w:val="00E5767C"/>
    <w:rsid w:val="00E607F9"/>
    <w:rsid w:val="00E61065"/>
    <w:rsid w:val="00E62ACA"/>
    <w:rsid w:val="00E632C6"/>
    <w:rsid w:val="00E742C8"/>
    <w:rsid w:val="00E7505C"/>
    <w:rsid w:val="00E76845"/>
    <w:rsid w:val="00E810DE"/>
    <w:rsid w:val="00E82761"/>
    <w:rsid w:val="00E836B2"/>
    <w:rsid w:val="00E87B7C"/>
    <w:rsid w:val="00E90DBC"/>
    <w:rsid w:val="00E93A17"/>
    <w:rsid w:val="00E94844"/>
    <w:rsid w:val="00E958B9"/>
    <w:rsid w:val="00E958F1"/>
    <w:rsid w:val="00E95F6D"/>
    <w:rsid w:val="00E96C96"/>
    <w:rsid w:val="00EA175D"/>
    <w:rsid w:val="00EA21C7"/>
    <w:rsid w:val="00EA45EA"/>
    <w:rsid w:val="00EA5137"/>
    <w:rsid w:val="00EA5389"/>
    <w:rsid w:val="00EA6034"/>
    <w:rsid w:val="00EA70AF"/>
    <w:rsid w:val="00EA7147"/>
    <w:rsid w:val="00EB1D20"/>
    <w:rsid w:val="00EB2054"/>
    <w:rsid w:val="00EB325A"/>
    <w:rsid w:val="00EB48C0"/>
    <w:rsid w:val="00EB6DC9"/>
    <w:rsid w:val="00EB7847"/>
    <w:rsid w:val="00EB78B0"/>
    <w:rsid w:val="00EC2413"/>
    <w:rsid w:val="00EC568F"/>
    <w:rsid w:val="00EC5D0F"/>
    <w:rsid w:val="00EC752A"/>
    <w:rsid w:val="00ED0CD4"/>
    <w:rsid w:val="00ED3C63"/>
    <w:rsid w:val="00ED3D99"/>
    <w:rsid w:val="00ED3E0E"/>
    <w:rsid w:val="00ED530F"/>
    <w:rsid w:val="00ED55CF"/>
    <w:rsid w:val="00EE06A2"/>
    <w:rsid w:val="00EE0EF5"/>
    <w:rsid w:val="00EE0F10"/>
    <w:rsid w:val="00EE35EF"/>
    <w:rsid w:val="00EE3AC6"/>
    <w:rsid w:val="00EE4D03"/>
    <w:rsid w:val="00EE595F"/>
    <w:rsid w:val="00EE63D9"/>
    <w:rsid w:val="00EE704C"/>
    <w:rsid w:val="00EE70E2"/>
    <w:rsid w:val="00EF4B0D"/>
    <w:rsid w:val="00EF5151"/>
    <w:rsid w:val="00EF5633"/>
    <w:rsid w:val="00EF5F63"/>
    <w:rsid w:val="00F01661"/>
    <w:rsid w:val="00F01767"/>
    <w:rsid w:val="00F01EE7"/>
    <w:rsid w:val="00F03F9A"/>
    <w:rsid w:val="00F05412"/>
    <w:rsid w:val="00F05795"/>
    <w:rsid w:val="00F0674A"/>
    <w:rsid w:val="00F07392"/>
    <w:rsid w:val="00F12588"/>
    <w:rsid w:val="00F147AC"/>
    <w:rsid w:val="00F15240"/>
    <w:rsid w:val="00F162D0"/>
    <w:rsid w:val="00F176C3"/>
    <w:rsid w:val="00F203B1"/>
    <w:rsid w:val="00F20656"/>
    <w:rsid w:val="00F20861"/>
    <w:rsid w:val="00F21D19"/>
    <w:rsid w:val="00F223AB"/>
    <w:rsid w:val="00F22C38"/>
    <w:rsid w:val="00F2451D"/>
    <w:rsid w:val="00F266A6"/>
    <w:rsid w:val="00F2693A"/>
    <w:rsid w:val="00F304D5"/>
    <w:rsid w:val="00F32652"/>
    <w:rsid w:val="00F329CB"/>
    <w:rsid w:val="00F32C81"/>
    <w:rsid w:val="00F332F0"/>
    <w:rsid w:val="00F33401"/>
    <w:rsid w:val="00F34185"/>
    <w:rsid w:val="00F34F4D"/>
    <w:rsid w:val="00F354B4"/>
    <w:rsid w:val="00F378F5"/>
    <w:rsid w:val="00F4139A"/>
    <w:rsid w:val="00F413CA"/>
    <w:rsid w:val="00F42CEB"/>
    <w:rsid w:val="00F43332"/>
    <w:rsid w:val="00F43E7D"/>
    <w:rsid w:val="00F464C6"/>
    <w:rsid w:val="00F46CC0"/>
    <w:rsid w:val="00F47907"/>
    <w:rsid w:val="00F47D67"/>
    <w:rsid w:val="00F50554"/>
    <w:rsid w:val="00F50D5B"/>
    <w:rsid w:val="00F5286C"/>
    <w:rsid w:val="00F54BA7"/>
    <w:rsid w:val="00F54DCB"/>
    <w:rsid w:val="00F56CD2"/>
    <w:rsid w:val="00F56EC7"/>
    <w:rsid w:val="00F608BE"/>
    <w:rsid w:val="00F609B7"/>
    <w:rsid w:val="00F63024"/>
    <w:rsid w:val="00F644F8"/>
    <w:rsid w:val="00F65953"/>
    <w:rsid w:val="00F6595A"/>
    <w:rsid w:val="00F66B40"/>
    <w:rsid w:val="00F66C5B"/>
    <w:rsid w:val="00F70077"/>
    <w:rsid w:val="00F71BED"/>
    <w:rsid w:val="00F71C9C"/>
    <w:rsid w:val="00F72FE7"/>
    <w:rsid w:val="00F734A1"/>
    <w:rsid w:val="00F764C1"/>
    <w:rsid w:val="00F772B5"/>
    <w:rsid w:val="00F77B4A"/>
    <w:rsid w:val="00F77F4D"/>
    <w:rsid w:val="00F82F4A"/>
    <w:rsid w:val="00F859D7"/>
    <w:rsid w:val="00F85D29"/>
    <w:rsid w:val="00F87574"/>
    <w:rsid w:val="00F87753"/>
    <w:rsid w:val="00F87BB8"/>
    <w:rsid w:val="00F937C3"/>
    <w:rsid w:val="00F95A00"/>
    <w:rsid w:val="00F96065"/>
    <w:rsid w:val="00F9692C"/>
    <w:rsid w:val="00F97844"/>
    <w:rsid w:val="00FA4F92"/>
    <w:rsid w:val="00FA713D"/>
    <w:rsid w:val="00FB1F26"/>
    <w:rsid w:val="00FB223D"/>
    <w:rsid w:val="00FB27D9"/>
    <w:rsid w:val="00FB3E44"/>
    <w:rsid w:val="00FB7D26"/>
    <w:rsid w:val="00FC1BFA"/>
    <w:rsid w:val="00FC2363"/>
    <w:rsid w:val="00FC28B2"/>
    <w:rsid w:val="00FC49A0"/>
    <w:rsid w:val="00FC785D"/>
    <w:rsid w:val="00FD0037"/>
    <w:rsid w:val="00FD0E59"/>
    <w:rsid w:val="00FD0F3D"/>
    <w:rsid w:val="00FD1DD0"/>
    <w:rsid w:val="00FD4A0B"/>
    <w:rsid w:val="00FD65E6"/>
    <w:rsid w:val="00FD7077"/>
    <w:rsid w:val="00FD770E"/>
    <w:rsid w:val="00FE0DE4"/>
    <w:rsid w:val="00FE4B9D"/>
    <w:rsid w:val="00FE4F9D"/>
    <w:rsid w:val="00FF11B7"/>
    <w:rsid w:val="00FF1462"/>
    <w:rsid w:val="00FF2507"/>
    <w:rsid w:val="00FF2FA2"/>
    <w:rsid w:val="00FF3247"/>
    <w:rsid w:val="00FF4F5F"/>
    <w:rsid w:val="00FF68A3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895FEEB"/>
  <w15:chartTrackingRefBased/>
  <w15:docId w15:val="{9C584511-DE6A-462E-B4A5-32CCEE94D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FF14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F14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F14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FF1462"/>
    <w:rPr>
      <w:rFonts w:ascii="Calibri" w:hAnsi="Calibri" w:cs="Calibri"/>
      <w:noProof/>
      <w:lang w:val="en-US"/>
    </w:rPr>
  </w:style>
  <w:style w:type="table" w:styleId="Tabellrutenett">
    <w:name w:val="Table Grid"/>
    <w:basedOn w:val="Vanligtabell"/>
    <w:uiPriority w:val="39"/>
    <w:rsid w:val="00A81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7949AE"/>
    <w:rPr>
      <w:color w:val="0000FF" w:themeColor="hyperlink"/>
      <w:u w:val="single"/>
    </w:rPr>
  </w:style>
  <w:style w:type="character" w:styleId="Plassholdertekst">
    <w:name w:val="Placeholder Text"/>
    <w:basedOn w:val="Standardskriftforavsnitt"/>
    <w:uiPriority w:val="99"/>
    <w:semiHidden/>
    <w:rsid w:val="00D30A8E"/>
    <w:rPr>
      <w:color w:val="808080"/>
    </w:rPr>
  </w:style>
  <w:style w:type="paragraph" w:styleId="Listeavsnitt">
    <w:name w:val="List Paragraph"/>
    <w:basedOn w:val="Normal"/>
    <w:uiPriority w:val="34"/>
    <w:qFormat/>
    <w:rsid w:val="0082189A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E45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45461"/>
  </w:style>
  <w:style w:type="paragraph" w:styleId="Bunntekst">
    <w:name w:val="footer"/>
    <w:basedOn w:val="Normal"/>
    <w:link w:val="BunntekstTegn"/>
    <w:uiPriority w:val="99"/>
    <w:unhideWhenUsed/>
    <w:rsid w:val="00E45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45461"/>
  </w:style>
  <w:style w:type="paragraph" w:styleId="Bobletekst">
    <w:name w:val="Balloon Text"/>
    <w:basedOn w:val="Normal"/>
    <w:link w:val="BobletekstTegn"/>
    <w:uiPriority w:val="99"/>
    <w:semiHidden/>
    <w:unhideWhenUsed/>
    <w:rsid w:val="00E454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45461"/>
    <w:rPr>
      <w:rFonts w:ascii="Segoe UI" w:hAnsi="Segoe UI" w:cs="Segoe UI"/>
      <w:sz w:val="18"/>
      <w:szCs w:val="18"/>
    </w:rPr>
  </w:style>
  <w:style w:type="character" w:styleId="Linjenummer">
    <w:name w:val="line number"/>
    <w:basedOn w:val="Standardskriftforavsnitt"/>
    <w:uiPriority w:val="99"/>
    <w:semiHidden/>
    <w:unhideWhenUsed/>
    <w:rsid w:val="00C2439D"/>
  </w:style>
  <w:style w:type="paragraph" w:styleId="Revisjon">
    <w:name w:val="Revision"/>
    <w:hidden/>
    <w:uiPriority w:val="99"/>
    <w:semiHidden/>
    <w:rsid w:val="00AA3A2D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4E1F2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E1F2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E1F2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E1F2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E1F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3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4023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4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06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78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189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21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5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3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024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112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710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116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205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18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26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891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221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268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27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33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128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398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996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1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820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82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199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993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710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30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873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09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69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6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198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64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847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01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422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515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47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283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286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3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19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E815D-765B-432E-95EE-63226BE8A03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2</Pages>
  <Words>444</Words>
  <Characters>2359</Characters>
  <Application>Microsoft Office Word</Application>
  <DocSecurity>0</DocSecurity>
  <Lines>19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</Company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on Sveinall</dc:creator>
  <cp:keywords/>
  <dc:description/>
  <cp:lastModifiedBy>Håkon Sveinall</cp:lastModifiedBy>
  <cp:revision>62</cp:revision>
  <cp:lastPrinted>2024-10-11T06:45:00Z</cp:lastPrinted>
  <dcterms:created xsi:type="dcterms:W3CDTF">2024-12-23T11:02:00Z</dcterms:created>
  <dcterms:modified xsi:type="dcterms:W3CDTF">2025-04-22T11:42:00Z</dcterms:modified>
</cp:coreProperties>
</file>